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99390" w14:textId="77777777" w:rsidR="00214CE4" w:rsidRPr="003631DB" w:rsidRDefault="00214CE4" w:rsidP="00214CE4">
      <w:pPr>
        <w:pStyle w:val="Heading1"/>
      </w:pPr>
      <w:r w:rsidRPr="003631DB">
        <w:t>Supplementary Material</w:t>
      </w:r>
    </w:p>
    <w:p w14:paraId="2C91A40A" w14:textId="43CD224F" w:rsidR="001D189F" w:rsidRPr="003631DB" w:rsidRDefault="001D189F" w:rsidP="00AE28C3">
      <w:pPr>
        <w:pStyle w:val="Caption"/>
      </w:pPr>
      <w:r w:rsidRPr="003631DB">
        <w:t xml:space="preserve">Supp Table </w:t>
      </w:r>
      <w:fldSimple w:instr=" SEQ Table \* ARABIC ">
        <w:r w:rsidRPr="003631DB">
          <w:t>1</w:t>
        </w:r>
      </w:fldSimple>
      <w:r w:rsidRPr="003631DB">
        <w:t xml:space="preserve">.  </w:t>
      </w:r>
      <w:r w:rsidR="00320D96" w:rsidRPr="003631DB">
        <w:t>Further p</w:t>
      </w:r>
      <w:r w:rsidRPr="003631DB">
        <w:t xml:space="preserve">atient demographics by type of surgical procedure.  </w:t>
      </w:r>
    </w:p>
    <w:tbl>
      <w:tblPr>
        <w:tblW w:w="13857" w:type="dxa"/>
        <w:tblLook w:val="04A0" w:firstRow="1" w:lastRow="0" w:firstColumn="1" w:lastColumn="0" w:noHBand="0" w:noVBand="1"/>
      </w:tblPr>
      <w:tblGrid>
        <w:gridCol w:w="3109"/>
        <w:gridCol w:w="711"/>
        <w:gridCol w:w="1273"/>
        <w:gridCol w:w="951"/>
        <w:gridCol w:w="1034"/>
        <w:gridCol w:w="1050"/>
        <w:gridCol w:w="1360"/>
        <w:gridCol w:w="824"/>
        <w:gridCol w:w="1302"/>
        <w:gridCol w:w="862"/>
        <w:gridCol w:w="664"/>
        <w:gridCol w:w="717"/>
      </w:tblGrid>
      <w:tr w:rsidR="00110DE7" w:rsidRPr="003631DB" w14:paraId="17639993" w14:textId="77777777" w:rsidTr="00110DE7">
        <w:trPr>
          <w:trHeight w:val="480"/>
        </w:trPr>
        <w:tc>
          <w:tcPr>
            <w:tcW w:w="31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CBC3B4" w14:textId="77777777" w:rsidR="00EC42CF" w:rsidRPr="003631DB" w:rsidRDefault="00EC42CF" w:rsidP="00DA5D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 breast data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D31926" w14:textId="048E2C6F" w:rsidR="00EC42CF" w:rsidRPr="003631DB" w:rsidRDefault="00EC42CF" w:rsidP="00EC4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astectomy only 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4B1E92" w14:textId="42FAEF7F" w:rsidR="00EC42CF" w:rsidRPr="003631DB" w:rsidRDefault="00EC42CF" w:rsidP="00EC4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mplant reconstruction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94E270" w14:textId="3864151E" w:rsidR="00EC42CF" w:rsidRPr="003631DB" w:rsidRDefault="00EC42CF" w:rsidP="00EC4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dicled flap reconstruction 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D5ED7" w14:textId="528CB0B2" w:rsidR="00EC42CF" w:rsidRPr="003631DB" w:rsidRDefault="00EC42CF" w:rsidP="00EC4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ree flap reconstruction</w:t>
            </w:r>
          </w:p>
        </w:tc>
        <w:tc>
          <w:tcPr>
            <w:tcW w:w="152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37D571" w14:textId="4AB8988F" w:rsidR="00EC42CF" w:rsidRPr="003631DB" w:rsidRDefault="00EC42CF" w:rsidP="00EC4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904411F" w14:textId="77777777" w:rsidR="00EC42CF" w:rsidRPr="003631DB" w:rsidRDefault="00EC42CF" w:rsidP="00DA5D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110DE7" w:rsidRPr="003631DB" w14:paraId="1AA3ACFE" w14:textId="77777777" w:rsidTr="00110DE7">
        <w:trPr>
          <w:trHeight w:val="315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B66FEFF" w14:textId="0079B947" w:rsidR="00EC42CF" w:rsidRPr="003631DB" w:rsidRDefault="00EC42CF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DA213B" w14:textId="67F3CB3F" w:rsidR="00EC42CF" w:rsidRPr="003631DB" w:rsidRDefault="00EC42CF" w:rsidP="00EC4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n=1559, 60.2%) 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4A0BD4" w14:textId="32E54642" w:rsidR="00EC42CF" w:rsidRPr="003631DB" w:rsidRDefault="00EC42CF" w:rsidP="00EC4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n=696, 26.9%) </w:t>
            </w:r>
          </w:p>
        </w:tc>
        <w:tc>
          <w:tcPr>
            <w:tcW w:w="241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A6086D" w14:textId="0EE7FC6F" w:rsidR="00EC42CF" w:rsidRPr="003631DB" w:rsidRDefault="00EC42CF" w:rsidP="00EC4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n=105, 4.0%)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8C1CAC" w14:textId="0EE43E9B" w:rsidR="00EC42CF" w:rsidRPr="003631DB" w:rsidRDefault="00EC42CF" w:rsidP="00EC4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n=230, 8.9%) </w:t>
            </w:r>
          </w:p>
        </w:tc>
        <w:tc>
          <w:tcPr>
            <w:tcW w:w="152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3F338" w14:textId="3888010C" w:rsidR="00EC42CF" w:rsidRPr="003631DB" w:rsidRDefault="00EC42CF" w:rsidP="00EC42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(n=2590, 100%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D6A0D5" w14:textId="77777777" w:rsidR="00EC42CF" w:rsidRPr="003631DB" w:rsidRDefault="00EC42CF" w:rsidP="00110DE7">
            <w:pPr>
              <w:spacing w:after="0" w:line="240" w:lineRule="auto"/>
              <w:ind w:firstLineChars="100" w:firstLine="181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32949496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6736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27285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43624F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F15DC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69CB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9072C2B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36219F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ACDA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7E3B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C89A8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DC46B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90C9A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798B9143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5099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Underweight 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71D000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96EC2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E655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A37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D94B1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21E3E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0FA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41B4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276EC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D279A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90D01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1794C163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0BD2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ormal 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75B79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120DA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9C2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1374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6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E34D5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1B615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2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2DA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B966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0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B6618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C8965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3D669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3904337D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BBE5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52057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A89BB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B47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B06A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2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5B66C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828A8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3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2E2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22F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4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E07D8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3BBB2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8748E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4C8564CE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8020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bese 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B2823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39356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21E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AABC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9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BDA30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23147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3D39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85B6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1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88918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43F0E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7EFB8F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5D99E794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9141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everely obese 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04ADB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892CE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A70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8C7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DD9CE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D9246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79F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F933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EF503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E5206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18E1C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2C3DFF20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60EA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reported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7C059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F02AA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3C7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604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D7218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2D632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18A5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D84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278C2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38F5B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37016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1A145741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12A5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 status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7242E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7D054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AC6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268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C05EC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010DC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A4D1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BE4B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B1076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7607F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1C206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9</w:t>
            </w:r>
          </w:p>
        </w:tc>
      </w:tr>
      <w:tr w:rsidR="00110DE7" w:rsidRPr="003631DB" w14:paraId="07552837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41CC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smoker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B1A33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CE438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4D4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09C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0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92526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7148F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4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E62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4F3C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3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DA021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8E5D6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A1415C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5B08B13F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47C8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urrent smoker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5A29E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05404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EDB3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085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7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C9097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7DC68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52D0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D9AD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2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FB265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FBB75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B4901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7FF3B61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4B77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-smoker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80556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5961B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7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17F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8BC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6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EC750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51C98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C5CC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F8B3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3BB54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A68D3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84F6D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438DD9B1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5A97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issing 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932C8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204DF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B366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C53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37754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9AAB0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6ED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C761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FB227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667F2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28FD6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BA554BF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543FA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-morbidities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6D9E2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58C07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6D8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A01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6DA0A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B8B16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9D58B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2004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D161E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A5F15F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29BF8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53FD0BA7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0C79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E5485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1507B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2CA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E4B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DC449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3FC49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EB7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EB9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8955B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A99D4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0474A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75E12393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4FAB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HD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02C0F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B12A4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EE2B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D78D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52174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535E0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BE41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88F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E47B1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53E12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F151EF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13C98E32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EB1D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 co-morbidity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9A680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96320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340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93B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8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DDEA7C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D73E0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3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3905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57F4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7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A06B3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3DB4B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4B5A0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178A4A9F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660CAD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ER 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534AB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6529F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6BA8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747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3674CF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2C0DE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358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94BE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E0883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D5CC5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0E02B2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0B056E6C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5D751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61466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D6917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871D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B0C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B279B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F3779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5C4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3FF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43E25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4E1E9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F910C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778A39A4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69EDB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CD06B9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BBE32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1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6600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E47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2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52D53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C98D7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5182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D392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479AD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0AF63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93FE2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4518248B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D2453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B4F89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B25F0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447D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E03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4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6D55C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817FA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3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E06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66A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0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EAAD9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1372E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2B95A2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83B13B9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3EC74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6FE66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E5ED2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E4A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9174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6FE467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E16CD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3D6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CB2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103000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25948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BF62B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1849AE43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7062B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ER-2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88F84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A8984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78EC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D22B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0A7A3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FF4362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8D14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27AD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FFA4A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5D9CD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57119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06A8964E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AEF7DC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67A39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FC9F1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31A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FE14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01467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F8300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6266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EBF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679B6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C174E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AE2AB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1A810651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9AE54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59F44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FD702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7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8DF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80CA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1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59880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C3707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1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D965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D41A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5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0D5AE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65D7B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125CDA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7AAFFEF7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DC133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D9EAE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14F25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5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A2D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EFC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5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F40E2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CF500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EB59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9953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2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6EF2C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6520F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AED86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605981C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CD541F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51754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0D13F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499A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F6E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D80E8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B3231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255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F721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0891C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CD6CA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CF7D4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641E7B81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A92E22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Invasive tumour size (mm)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5B9E8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DD622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B6C7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626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67CF1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80EF7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E711C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5F55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D21752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D5834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19F02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2D067D48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74E952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27A00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32A04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ACB0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C5CF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D8655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B3EE1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24A4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DEF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22199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3C06E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E09D7B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5D13EFE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0107E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- 10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98ED1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CCE3A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7268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E229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3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CA11BD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B6216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B867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6EC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4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A94687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788DB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E0D82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4EECA904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6A3C3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10 - 20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193D3D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32566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9F7A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7EA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1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1DEDB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34600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5371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EACC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A6C56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EEDC7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8CFDA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7AB192B9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1CF01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20 - 50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349DC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9647F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4AD8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984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4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E862A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1EC8B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7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DE2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9672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4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67E25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6412C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30517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6BBBC04E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56BD4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50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A7AF7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04742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CDE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06A5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6D624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5F23B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AF87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52F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2BA7DC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7765E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5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8C198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6F4975D2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CD6B2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94393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62E2F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199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72F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DC82D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955D8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11C6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C06B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7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339A71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CC01A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6978BB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7959EC66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39FBF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ymphovascular</w:t>
            </w:r>
            <w:proofErr w:type="spellEnd"/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invasion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84042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A11D4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CC1B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FBD8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A5D0A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42B23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BEB7A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59F0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F3BFF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18457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2CCA4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64065986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CEEBA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3272F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70D0F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D2A6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1BF9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BFC07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47B9C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B64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3710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62E82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72557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44F8B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4499FECC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A549BC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0AAC4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7F163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760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0C4E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4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7ED45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A5FD2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7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CB2C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45E2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9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EDE04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C1EE4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DE84D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64FCCB61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D0ACC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8131D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63213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EF5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4E9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0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D91E9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76CE2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EDB4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D07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AE627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04504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5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87FCD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3E8C1A7B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13367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1D07C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BF94D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DBD2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E016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58481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D1C63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DE02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C3C0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3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1719C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43D2B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F7628A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5C8C7B5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E0AC1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cality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935B15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E0192F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3191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621F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6179F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91AB6A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9C67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EBB1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8C135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CE83A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9CE34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110DE7" w:rsidRPr="003631DB" w14:paraId="0C7036BE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A2303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ifocal diseas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320701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781DF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326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51AB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5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0EFB9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D73F5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5411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E46C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5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AD0D4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E3AC0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4C0BD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505523E4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F0CA8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focal diseas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95622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E40B6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5302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011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8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43D76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AB1EF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4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214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61D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2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81F55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AD864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047DA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6898262B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4ED2D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3FA98D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C5F56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52C7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7B13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06589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82130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1539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032A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F3FAF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F0E9A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41279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19F9890D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FD227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rade of invasive diseas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1F860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654B6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A833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865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828C0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42774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BCDC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50F6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6BAC5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BF76F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44017B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244B9521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0B888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8042A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891A2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AAE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1499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F81D7C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402C5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2A64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2D2D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8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ABFF13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95230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6E3DF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1AF334CE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A4E48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DF410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CF197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0CC3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7AE2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606DE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63F93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BF6A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2A92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EF3AD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B2356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B8B48B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62BF9153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3D837F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EA95F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884E9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EEA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FDA9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5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B246E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56B02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D19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6C7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7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24275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8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06B50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5AFD9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3536F0A3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37069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C04250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0E099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1A8B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322D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4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5B82B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B1A72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7524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B201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7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9BE19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2A044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F3920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87C8522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7BA76FB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7345E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4CF2F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22EA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54BC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88320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F5487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96A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48E6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18FA0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3D109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B1A10F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37DADDE7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0C242C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D4760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C03C9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1F9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395F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CFBF21A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83A81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294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BDF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668EC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806C6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CB1B1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6EADC434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7FC89F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don/South East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40769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118DB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674A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710D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8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FD51C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374B6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4C84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2EF3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2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EF815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41020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7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F88FB4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6B074CDB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4CFA9A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st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36953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079D2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94F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CF1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9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7FBAF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354BA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369E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C96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3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137B3F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0075EE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B90BD3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31DCAC5C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1C5809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st Midlands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6A091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EB9D8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8478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B71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9BD30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FBC66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37D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6AF9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52BF8D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F5618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AAB48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1C574D1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9CD0EEC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rkshire/Humberside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C27B3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FD635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7E3B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62F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EAC206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64E41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029A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B45A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CB40C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7FEAF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6661DE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734F4169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1F3060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thern Ireland/Ireland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8F7A1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4AA89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21DC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CC68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4969E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70D7F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69F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3A0D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F3D5BA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F1D47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706E9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42BCAE5F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8D5FF1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th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A671B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64AF0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A7E1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680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7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1ADF8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FE626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32A1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B89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B0DCA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0D3A4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2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80655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53308A09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B7A3E6A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B9426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3601E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2C3B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3F6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CC89C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CE103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3E6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065C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2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BC9EB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229BA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B9BA65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7C2F596C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2C50D7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es/South West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260C3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AF781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EE997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1A9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2D4A2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81B93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B5C0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66BB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8EDF9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2364DD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E14C0D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5A22CE05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F86881C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Midlands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206806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437D7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0ABB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8B73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D99F1C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B9BEC0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B3D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A8AF5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51A2A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DD9F613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C21816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36B680AC" w14:textId="77777777" w:rsidTr="00110DE7">
        <w:trPr>
          <w:trHeight w:val="270"/>
        </w:trPr>
        <w:tc>
          <w:tcPr>
            <w:tcW w:w="31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468158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taly/Egypt</w:t>
            </w:r>
          </w:p>
        </w:tc>
        <w:tc>
          <w:tcPr>
            <w:tcW w:w="7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DCB32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D2DDF9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9A99B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0899F1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5%</w:t>
            </w:r>
          </w:p>
        </w:tc>
        <w:tc>
          <w:tcPr>
            <w:tcW w:w="10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066174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D5941B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9F980A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98955F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8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A719E8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999C32" w14:textId="77777777" w:rsidR="00DA5D02" w:rsidRPr="003631DB" w:rsidRDefault="00DA5D02" w:rsidP="00DA5D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%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09E582" w14:textId="77777777" w:rsidR="00DA5D02" w:rsidRPr="003631DB" w:rsidRDefault="00DA5D02" w:rsidP="00DA5D02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3F1DAF52" w14:textId="77777777" w:rsidR="00985D12" w:rsidRPr="003631DB" w:rsidRDefault="00985D12">
      <w:pPr>
        <w:spacing w:after="160" w:line="259" w:lineRule="auto"/>
        <w:jc w:val="left"/>
        <w:sectPr w:rsidR="00985D12" w:rsidRPr="003631DB" w:rsidSect="00110DE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075F813" w14:textId="15A40A50" w:rsidR="00214CE4" w:rsidRPr="003631DB" w:rsidRDefault="00732365" w:rsidP="00AE28C3">
      <w:pPr>
        <w:pStyle w:val="Caption"/>
      </w:pPr>
      <w:r w:rsidRPr="003631DB">
        <w:lastRenderedPageBreak/>
        <w:t xml:space="preserve">Supp Table </w:t>
      </w:r>
      <w:r w:rsidR="000A60FF" w:rsidRPr="003631DB">
        <w:t>2</w:t>
      </w:r>
      <w:r w:rsidRPr="003631DB">
        <w:t xml:space="preserve">.  </w:t>
      </w:r>
      <w:r w:rsidR="008446EA" w:rsidRPr="003631DB">
        <w:t>Percentages where</w:t>
      </w:r>
      <w:r w:rsidRPr="003631DB">
        <w:t xml:space="preserve"> RT is recommended by MDT (or discussed with patient) vs not recommended</w:t>
      </w:r>
      <w:r w:rsidR="00CD2FA6" w:rsidRPr="003631DB">
        <w:t>, stratified by procedure type</w:t>
      </w:r>
      <w:r w:rsidR="00846926" w:rsidRPr="003631DB">
        <w:t xml:space="preserve"> and T stage or N stage.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960"/>
        <w:gridCol w:w="1298"/>
        <w:gridCol w:w="1418"/>
        <w:gridCol w:w="1559"/>
        <w:gridCol w:w="1134"/>
        <w:gridCol w:w="1134"/>
        <w:gridCol w:w="1134"/>
      </w:tblGrid>
      <w:tr w:rsidR="008446EA" w:rsidRPr="003631DB" w14:paraId="5F9BD929" w14:textId="77777777" w:rsidTr="00110DE7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3FE8C5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T stage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D1C275" w14:textId="454D1448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1DC3C5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Mastectom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EC1810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Implant-bas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63D9D4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Pedicl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A886D0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Free flap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548A983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</w:tr>
      <w:tr w:rsidR="008446EA" w:rsidRPr="003631DB" w14:paraId="1FC1111C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E6DA2D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Ti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4CD9D9" w14:textId="158C09BC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E2A1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2FB5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28EA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8415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1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0DE2C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</w:tr>
      <w:tr w:rsidR="008446EA" w:rsidRPr="003631DB" w14:paraId="55BB2C09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BA1079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16DFBB" w14:textId="32D89D0D" w:rsidR="008446EA" w:rsidRPr="003631DB" w:rsidRDefault="00CD2FA6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f </w:t>
            </w:r>
            <w:r w:rsidR="008446EA"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1C062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32F5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5EC86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F8C8D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0FB5B8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86</w:t>
            </w:r>
          </w:p>
        </w:tc>
      </w:tr>
      <w:tr w:rsidR="008446EA" w:rsidRPr="003631DB" w14:paraId="422C47CD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952718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T1-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0984AE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3F38E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817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A0412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B2AF0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9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8B1188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</w:tr>
      <w:tr w:rsidR="008446EA" w:rsidRPr="003631DB" w14:paraId="2DB3CD96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CB628F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90CEAF" w14:textId="4E1BAB4A" w:rsidR="008446EA" w:rsidRPr="003631DB" w:rsidRDefault="00CD2FA6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Of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D509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A7C5B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190D8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E638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BCAFDF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887</w:t>
            </w:r>
          </w:p>
        </w:tc>
      </w:tr>
      <w:tr w:rsidR="008446EA" w:rsidRPr="003631DB" w14:paraId="51587A39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E2C995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T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5C4E04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D715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8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FC20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9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113A5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B6760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89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E99DD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88%</w:t>
            </w:r>
          </w:p>
        </w:tc>
      </w:tr>
      <w:tr w:rsidR="008446EA" w:rsidRPr="003631DB" w14:paraId="562A12AE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55BCFD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401F68" w14:textId="4563A2B9" w:rsidR="008446EA" w:rsidRPr="003631DB" w:rsidRDefault="00CD2FA6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Of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1CF6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E1DC5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904E1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FE50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C4FCFC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71</w:t>
            </w:r>
          </w:p>
        </w:tc>
      </w:tr>
      <w:tr w:rsidR="008446EA" w:rsidRPr="003631DB" w14:paraId="3BF156F2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1B93D3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02CDBB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B7518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7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804B8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C902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1141E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1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1D73D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8%</w:t>
            </w:r>
          </w:p>
        </w:tc>
      </w:tr>
      <w:tr w:rsidR="008446EA" w:rsidRPr="003631DB" w14:paraId="4CB8F976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A14DF8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38E495" w14:textId="17F7AE76" w:rsidR="008446EA" w:rsidRPr="003631DB" w:rsidRDefault="00CD2FA6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Of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F887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2910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0125F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D8BE5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7CB1AC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</w:tr>
      <w:tr w:rsidR="008446EA" w:rsidRPr="003631DB" w14:paraId="66E725AB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F4705DF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B92C55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6772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59E1B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F5F9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8EA7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6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676700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</w:tr>
      <w:tr w:rsidR="008446EA" w:rsidRPr="003631DB" w14:paraId="2BA85BF2" w14:textId="77777777" w:rsidTr="00110DE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9CF394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39422B" w14:textId="14772170" w:rsidR="008446EA" w:rsidRPr="003631DB" w:rsidRDefault="00CD2FA6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Of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C3772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09BA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DB0B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10DC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7495EB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590</w:t>
            </w:r>
          </w:p>
        </w:tc>
      </w:tr>
      <w:tr w:rsidR="008446EA" w:rsidRPr="003631DB" w14:paraId="5EE26B96" w14:textId="77777777" w:rsidTr="00110DE7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DC2B40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N stage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743C5F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3CE7BF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935F0E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B27FAB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D885F6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97E2BD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446EA" w:rsidRPr="003631DB" w14:paraId="3A14CAC5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464E4F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36E6FF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88440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66D4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A46EE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FD0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BA5326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2%</w:t>
            </w:r>
          </w:p>
        </w:tc>
      </w:tr>
      <w:tr w:rsidR="008446EA" w:rsidRPr="003631DB" w14:paraId="34420FD5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B3CBF8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A4D237" w14:textId="22B13659" w:rsidR="008446EA" w:rsidRPr="003631DB" w:rsidRDefault="00CD2FA6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Of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821D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9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96F5F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26B60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E0FE1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93E196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655</w:t>
            </w:r>
          </w:p>
        </w:tc>
      </w:tr>
      <w:tr w:rsidR="008446EA" w:rsidRPr="003631DB" w14:paraId="77D47EDE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5663E2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6AA3CD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AB63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7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CD4B7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6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932A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A655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60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41BBF5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</w:tr>
      <w:tr w:rsidR="008446EA" w:rsidRPr="003631DB" w14:paraId="6F055FEB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13F4D3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A404F7" w14:textId="66169256" w:rsidR="008446EA" w:rsidRPr="003631DB" w:rsidRDefault="00CD2FA6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Of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F480F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102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DA6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E19B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6CCD1B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578</w:t>
            </w:r>
          </w:p>
        </w:tc>
      </w:tr>
      <w:tr w:rsidR="008446EA" w:rsidRPr="003631DB" w14:paraId="633D5D8A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3DB5C7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73736E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FF829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8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156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9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3E4B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FC074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86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06E99F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90%</w:t>
            </w:r>
          </w:p>
        </w:tc>
      </w:tr>
      <w:tr w:rsidR="008446EA" w:rsidRPr="003631DB" w14:paraId="57D2B5C2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3A5CBC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047DD4" w14:textId="41372C65" w:rsidR="008446EA" w:rsidRPr="003631DB" w:rsidRDefault="00CD2FA6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Of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BE636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B884D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8ADEA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CFD7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6618D0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18</w:t>
            </w:r>
          </w:p>
        </w:tc>
      </w:tr>
      <w:tr w:rsidR="008446EA" w:rsidRPr="003631DB" w14:paraId="19A0B31F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93B748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EB1CE6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71EE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9127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48E6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9A78D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EDB0B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5%</w:t>
            </w:r>
          </w:p>
        </w:tc>
      </w:tr>
      <w:tr w:rsidR="008446EA" w:rsidRPr="003631DB" w14:paraId="3F5D55FF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047BE9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1276B4" w14:textId="76BBAAD9" w:rsidR="008446EA" w:rsidRPr="003631DB" w:rsidRDefault="00CD2FA6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Of 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0C828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B8E88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7D5BF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A7CC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B52BC8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</w:tr>
      <w:tr w:rsidR="008446EA" w:rsidRPr="003631DB" w14:paraId="1958634F" w14:textId="77777777" w:rsidTr="00110D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B8F645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CC9EB8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B0D0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0FB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34B3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755F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36%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E975C8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</w:tr>
      <w:tr w:rsidR="008446EA" w:rsidRPr="003631DB" w14:paraId="76F5202F" w14:textId="77777777" w:rsidTr="00110DE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E685AB" w14:textId="77777777" w:rsidR="008446EA" w:rsidRPr="003631DB" w:rsidRDefault="008446EA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A2E543" w14:textId="328B17B8" w:rsidR="008446EA" w:rsidRPr="003631DB" w:rsidRDefault="00CD2FA6" w:rsidP="008446E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Of 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4203CC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5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987562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6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DC2D5B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C4E689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3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CCCD85" w14:textId="77777777" w:rsidR="008446EA" w:rsidRPr="003631DB" w:rsidRDefault="008446EA" w:rsidP="008446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lang w:eastAsia="en-GB"/>
              </w:rPr>
              <w:t>2590</w:t>
            </w:r>
          </w:p>
        </w:tc>
      </w:tr>
    </w:tbl>
    <w:p w14:paraId="5B0DE078" w14:textId="3E69526E" w:rsidR="00732365" w:rsidRPr="003631DB" w:rsidRDefault="00732365">
      <w:pPr>
        <w:spacing w:after="160" w:line="259" w:lineRule="auto"/>
        <w:jc w:val="left"/>
      </w:pPr>
    </w:p>
    <w:p w14:paraId="065748DC" w14:textId="77777777" w:rsidR="00BB2BA4" w:rsidRPr="003631DB" w:rsidRDefault="00BB2BA4">
      <w:pPr>
        <w:spacing w:after="160" w:line="259" w:lineRule="auto"/>
        <w:jc w:val="left"/>
      </w:pPr>
      <w:r w:rsidRPr="003631DB">
        <w:br w:type="page"/>
      </w:r>
    </w:p>
    <w:p w14:paraId="54382FCB" w14:textId="77777777" w:rsidR="00BB2BA4" w:rsidRPr="003631DB" w:rsidRDefault="00BB2BA4">
      <w:pPr>
        <w:spacing w:after="160" w:line="259" w:lineRule="auto"/>
        <w:jc w:val="left"/>
        <w:sectPr w:rsidR="00BB2BA4" w:rsidRPr="003631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8C22F2" w14:textId="5DC4EA88" w:rsidR="00732365" w:rsidRPr="003631DB" w:rsidRDefault="00732365" w:rsidP="00AE28C3">
      <w:pPr>
        <w:pStyle w:val="Caption"/>
      </w:pPr>
      <w:r w:rsidRPr="003631DB">
        <w:lastRenderedPageBreak/>
        <w:t xml:space="preserve">Supp Table </w:t>
      </w:r>
      <w:r w:rsidR="000A60FF" w:rsidRPr="003631DB">
        <w:t>3</w:t>
      </w:r>
      <w:r w:rsidRPr="003631DB">
        <w:t xml:space="preserve">.  </w:t>
      </w:r>
      <w:r w:rsidR="005D4974" w:rsidRPr="003631DB">
        <w:t xml:space="preserve">Adjusted odds ratios </w:t>
      </w:r>
      <w:r w:rsidRPr="003631DB">
        <w:t xml:space="preserve">for whether RT is recommended by MDT (or discussed with patient) vs not recommended among </w:t>
      </w:r>
      <w:r w:rsidR="005255D7" w:rsidRPr="003631DB">
        <w:t xml:space="preserve">a) </w:t>
      </w:r>
      <w:r w:rsidRPr="003631DB">
        <w:t>those undergoing mastectomy only</w:t>
      </w:r>
      <w:r w:rsidR="005255D7" w:rsidRPr="003631DB">
        <w:t xml:space="preserve"> and b) </w:t>
      </w:r>
      <w:r w:rsidR="007E128B" w:rsidRPr="003631DB">
        <w:t>among those undergoing any other type of breast reconstruction</w:t>
      </w:r>
      <w:r w:rsidRPr="003631DB">
        <w:t>.</w:t>
      </w:r>
    </w:p>
    <w:tbl>
      <w:tblPr>
        <w:tblW w:w="13914" w:type="dxa"/>
        <w:tblInd w:w="-10" w:type="dxa"/>
        <w:tblLook w:val="04A0" w:firstRow="1" w:lastRow="0" w:firstColumn="1" w:lastColumn="0" w:noHBand="0" w:noVBand="1"/>
      </w:tblPr>
      <w:tblGrid>
        <w:gridCol w:w="5126"/>
        <w:gridCol w:w="1417"/>
        <w:gridCol w:w="2126"/>
        <w:gridCol w:w="851"/>
        <w:gridCol w:w="1417"/>
        <w:gridCol w:w="2127"/>
        <w:gridCol w:w="850"/>
      </w:tblGrid>
      <w:tr w:rsidR="00681FBD" w:rsidRPr="003631DB" w14:paraId="7F9CF70D" w14:textId="77777777" w:rsidTr="00110DE7">
        <w:trPr>
          <w:trHeight w:val="315"/>
        </w:trPr>
        <w:tc>
          <w:tcPr>
            <w:tcW w:w="5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2D58E2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3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A4B0C7" w14:textId="0BC44422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astectomy (n=1513)</w:t>
            </w:r>
          </w:p>
        </w:tc>
        <w:tc>
          <w:tcPr>
            <w:tcW w:w="43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F50DF2" w14:textId="03F5D76E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n-mastectomy (n=932)</w:t>
            </w:r>
          </w:p>
        </w:tc>
      </w:tr>
      <w:tr w:rsidR="00681FBD" w:rsidRPr="003631DB" w14:paraId="04590054" w14:textId="77777777" w:rsidTr="00110DE7">
        <w:trPr>
          <w:trHeight w:val="49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04112F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4073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 (RT rec 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65192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odds ratio (95% confidence interval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83B18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3E949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 (RT rec 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D7F53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odds ratio (95% confidence interval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7494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110DE7" w:rsidRPr="003631DB" w14:paraId="1DE6663E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63DB317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0C5AC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2C9C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03901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BB900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250C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3217D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1B6EEC7C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CEA7E4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40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0BB03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 (75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323E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349E5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AC735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 (52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269E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834FEA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769EAFD5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0915E6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99CF8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 (70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3A8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5 (0.57-1.94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1D180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2F314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0 (38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A39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0 (0.46-1.77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CA012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2</w:t>
            </w:r>
          </w:p>
        </w:tc>
      </w:tr>
      <w:tr w:rsidR="00110DE7" w:rsidRPr="003631DB" w14:paraId="2B2BBD81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2F1F53C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59A65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0 (44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FEDA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 (0.20-0.86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5D863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F30F0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2 (30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43C9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 (0.37-1.12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E607E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6</w:t>
            </w:r>
          </w:p>
        </w:tc>
      </w:tr>
      <w:tr w:rsidR="00110DE7" w:rsidRPr="003631DB" w14:paraId="71F3C194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353CA6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64A80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5 (4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E50B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 (0.23-0.93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BC076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73C7D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 (25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748E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 (0.30-0.84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444A5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9</w:t>
            </w:r>
          </w:p>
        </w:tc>
      </w:tr>
      <w:tr w:rsidR="00110DE7" w:rsidRPr="003631DB" w14:paraId="036F6A36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1D6AAD8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64C33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2 (37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2B96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 (0.31-1.22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B0794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290A7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 (15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3F64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 (0.05-2.1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8C340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3</w:t>
            </w:r>
          </w:p>
        </w:tc>
      </w:tr>
      <w:tr w:rsidR="00110DE7" w:rsidRPr="003631DB" w14:paraId="7CA44688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038B034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+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CC84C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3 (44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E572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 (0.39-2.53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3247F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00801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(33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DC6C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 (0.02-0.9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FF4F0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2</w:t>
            </w:r>
          </w:p>
        </w:tc>
      </w:tr>
      <w:tr w:rsidR="00110DE7" w:rsidRPr="003631DB" w14:paraId="25A939FC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6133521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E9E31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50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B9DAB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 (0.04-6.70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08BE3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769AC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(66.7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1D7B3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6 (0.19-13.12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0DF26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82</w:t>
            </w:r>
          </w:p>
        </w:tc>
      </w:tr>
      <w:tr w:rsidR="00681FBD" w:rsidRPr="003631DB" w14:paraId="0C84323E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1004880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EA224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30E39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97F8B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2E3F4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3D7D3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F9E10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4D28424D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AED75E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derweight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89140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 (63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D32DF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6 (1.18-8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096034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09031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 (36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C7DDE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11-9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988CE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  <w:tr w:rsidR="00681FBD" w:rsidRPr="003631DB" w14:paraId="27DC2684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07AF9DC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mal weight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D03B6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1 (4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828C2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48339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F0569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1 (34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136A8C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F6F1C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01EEFC6A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0D7C18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verweight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5E5BC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7 (45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F441A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 (0.62-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8690E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710E5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6 (36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3EE64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 (0.41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C1636F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2</w:t>
            </w:r>
          </w:p>
        </w:tc>
      </w:tr>
      <w:tr w:rsidR="00681FBD" w:rsidRPr="003631DB" w14:paraId="65550D4B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A5C245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es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1A9FD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6 (48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71EB1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 (0.62-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54CD3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351742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 (37.4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E0AB7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51-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1FDFA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7</w:t>
            </w:r>
          </w:p>
        </w:tc>
      </w:tr>
      <w:tr w:rsidR="00681FBD" w:rsidRPr="003631DB" w14:paraId="3CD87CE9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3404A1D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verely obes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6822B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2 (45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077FF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 (0.65-1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C62D1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BD4BF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28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18E10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 (0.38-1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B7DCB9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9</w:t>
            </w:r>
          </w:p>
        </w:tc>
      </w:tr>
      <w:tr w:rsidR="00681FBD" w:rsidRPr="003631DB" w14:paraId="17A1FF31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EB4E1B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20396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 (38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46E4D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 (0.38-1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1C6877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48AFC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 (28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8B8E2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 (0.35-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D93E7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7</w:t>
            </w:r>
          </w:p>
        </w:tc>
      </w:tr>
      <w:tr w:rsidR="00110DE7" w:rsidRPr="003631DB" w14:paraId="0D4DD248" w14:textId="77777777" w:rsidTr="00110DE7">
        <w:trPr>
          <w:trHeight w:val="300"/>
        </w:trPr>
        <w:tc>
          <w:tcPr>
            <w:tcW w:w="5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270855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H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7769E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260E7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05E5B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4B5CD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34EA5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0EBD5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76235DF9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D291F3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60A3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5 (46.7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32D23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B894C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1551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9 (35.2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9B0EC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93C36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58088215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48801B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76EA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 (41.3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0C537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2 (0.89-2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EA8D1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3802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71.4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C9098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6 (1.23-66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7E547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1</w:t>
            </w:r>
          </w:p>
        </w:tc>
      </w:tr>
      <w:tr w:rsidR="00110DE7" w:rsidRPr="003631DB" w14:paraId="7643A151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22CCCB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7799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(20.0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9F5FC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 (0.08-1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42A46A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946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(6.3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7B8A3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 (0.00-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7316E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681FBD" w:rsidRPr="003631DB" w14:paraId="4A714F27" w14:textId="77777777" w:rsidTr="00110DE7">
        <w:trPr>
          <w:trHeight w:val="300"/>
        </w:trPr>
        <w:tc>
          <w:tcPr>
            <w:tcW w:w="5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90A01B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5AF31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2BA30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71AF55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2558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D911B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8946E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25425A98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7F65917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C3F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0 (46.4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9E90E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29D44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1398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6 (34.9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C9B20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BEE41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2998FE78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9A512E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95B5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 (44.9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A27F7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0 (0.83-2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009DB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E889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 (40.5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BBA56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8 (0.31-3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FC6683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05</w:t>
            </w:r>
          </w:p>
        </w:tc>
      </w:tr>
      <w:tr w:rsidR="00681FBD" w:rsidRPr="003631DB" w14:paraId="4F42609E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66F810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47800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 (38.9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07CDC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 (0.15-1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E5CC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EB1AF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 (29.2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75235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 (0.29-5.1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D94BE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4</w:t>
            </w:r>
          </w:p>
        </w:tc>
      </w:tr>
      <w:tr w:rsidR="00110DE7" w:rsidRPr="003631DB" w14:paraId="14CAB5F5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817D1E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ther comorbid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BB1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7A6CD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AE62F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8CA3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13A52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B3DA4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8D79382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B346C1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304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3 (51.5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7F0FA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8836C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B856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7 (36.6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2AABD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0E6F7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59E9755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42A330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B54C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1 (42.0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706F8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68-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6732C9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611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4 (32.5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A2FC7C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 (0.60-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11029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4</w:t>
            </w:r>
          </w:p>
        </w:tc>
      </w:tr>
      <w:tr w:rsidR="00681FBD" w:rsidRPr="003631DB" w14:paraId="67C5A97E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205E3D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CC132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44.4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722C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 (0.06-11.5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CDBF7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3771F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 (18.2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1C68A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 (0.05-1.9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E87B0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1</w:t>
            </w:r>
          </w:p>
        </w:tc>
      </w:tr>
      <w:tr w:rsidR="00681FBD" w:rsidRPr="003631DB" w14:paraId="0D013C22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50425B6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moking statu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276FE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FD31B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68D47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B4EF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0137F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2CDD21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64856FD2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6CA94A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smoker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AA7338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3 (45.8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71A6D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1AD22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C539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6 (34.1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1ECD2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B00A3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648BBA3B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1FA4D3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-smoker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03352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7 (46.4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1BE95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2 (0.74-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ED4BC2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3DBF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 (35.5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59A55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 (0.59-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28A69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96</w:t>
            </w:r>
          </w:p>
        </w:tc>
      </w:tr>
      <w:tr w:rsidR="00681FBD" w:rsidRPr="003631DB" w14:paraId="1122ED64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45F4B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urrent smoker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78B5B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4 (48.3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E0BFF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 (0.68-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43067C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B08D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 (38.5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5F63D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5 (0.68-2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8533D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3</w:t>
            </w:r>
          </w:p>
        </w:tc>
      </w:tr>
      <w:tr w:rsidR="00681FBD" w:rsidRPr="003631DB" w14:paraId="6DE5726A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F9DBD7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373832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 (41.4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7B98F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0 (0.51-5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A9295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A3E7B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(50.0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FDA91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9 (0.73-7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4CC9C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1</w:t>
            </w:r>
          </w:p>
        </w:tc>
      </w:tr>
      <w:tr w:rsidR="00110DE7" w:rsidRPr="003631DB" w14:paraId="3BAC19F6" w14:textId="77777777" w:rsidTr="00110DE7">
        <w:trPr>
          <w:trHeight w:val="300"/>
        </w:trPr>
        <w:tc>
          <w:tcPr>
            <w:tcW w:w="51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6634346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emotherapy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18842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92E76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C4DB7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578F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9F8AC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9CD53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7C4F332E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6CC5B0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t recommended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E8CA2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5 (23.1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A106F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965F2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E79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8 (14.0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DE04F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6725C6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13C4E777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6B5729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commended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1FB85A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2 (65.3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4335A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07 (2.57-6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6D32C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23CF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5 (60.0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28769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16 (2.79-9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5A499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81FBD" w:rsidRPr="003631DB" w14:paraId="73038F7D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F08505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 discuss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2BBA8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 (56.3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A093B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8 (3.17-8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5044F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2EEB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 (20.0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3C5EF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 (0.61-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513C89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2</w:t>
            </w:r>
          </w:p>
        </w:tc>
      </w:tr>
      <w:tr w:rsidR="00681FBD" w:rsidRPr="003631DB" w14:paraId="2B3CA947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A49C8D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 oncotype DX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16CE0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 (28.3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EA9F3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6 (1.04-2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EB9F9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5E85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 (18.6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BF9AA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 (0.47-3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9C462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9</w:t>
            </w:r>
          </w:p>
        </w:tc>
      </w:tr>
      <w:tr w:rsidR="00681FBD" w:rsidRPr="003631DB" w14:paraId="115B134F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5136D179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ready received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F0EF02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 (84.7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1F5F1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65 (12.57-48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907A5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B1DB7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8 (69.7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3CE36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36 (4.95-17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ECE6B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81FBD" w:rsidRPr="003631DB" w14:paraId="0C2874BB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006CAD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SA grad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5624C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CDD0E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D48D0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291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18C54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55D71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7B401118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712DD57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C1F6F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9 (52.0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12B7F6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C4467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F790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4 (34.8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63C84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908375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440029C3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DCB5A9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531FC9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7 (45.2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9B52CA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71-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67E50F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5E9B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9 (34.6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13788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 (0.66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D03C09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2</w:t>
            </w:r>
          </w:p>
        </w:tc>
      </w:tr>
      <w:tr w:rsidR="00681FBD" w:rsidRPr="003631DB" w14:paraId="22A4AD0F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54EEDA3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FF713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3 (41.3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A70D2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 (0.52-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B006D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2CA4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 (44.4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1803A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 (0.25-3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250038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1</w:t>
            </w:r>
          </w:p>
        </w:tc>
      </w:tr>
      <w:tr w:rsidR="00681FBD" w:rsidRPr="003631DB" w14:paraId="6D7E9903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28FEFD1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EFF6D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(50.0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DCC49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 (0.13-4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66E705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91FE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(0.0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AAFB9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830C5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81FBD" w:rsidRPr="003631DB" w14:paraId="7C562ACE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CC0F5B6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19F171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62.5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44B9B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6 (0.77-6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A96B4A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9DF91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(50.0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69893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2 (0.12-3.2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C22D7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3</w:t>
            </w:r>
          </w:p>
        </w:tc>
      </w:tr>
      <w:tr w:rsidR="00110DE7" w:rsidRPr="003631DB" w14:paraId="7F5606E8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B50A1D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E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B5F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BE2D0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D33CA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A2F2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7FC14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25F5D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0415E8E0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53FA81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DE30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 (12.1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BB7E4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 (0.34-2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E8318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FCED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 (14.5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6E278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 (0.54-2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EF582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2</w:t>
            </w:r>
          </w:p>
        </w:tc>
      </w:tr>
      <w:tr w:rsidR="00110DE7" w:rsidRPr="003631DB" w14:paraId="78438022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9393E5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8CB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5 (53.3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2BF7C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CCBEE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175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 (45.2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1E040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8D780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4F0A58E5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0978A64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09D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2 (48.7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77BCC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1 (0.92-2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91C3D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9C4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6 (41.7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02C1E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 (0.58-1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D4F6B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1</w:t>
            </w:r>
          </w:p>
        </w:tc>
      </w:tr>
      <w:tr w:rsidR="00110DE7" w:rsidRPr="003631DB" w14:paraId="2ECDA0C3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B0137C9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5F7C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(37.5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BE89D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 (0.02-3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BBF2E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3297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(7.1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39A87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 (0.00-0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01DED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724A00E8" w14:textId="77777777" w:rsidTr="00110DE7">
        <w:trPr>
          <w:trHeight w:val="300"/>
        </w:trPr>
        <w:tc>
          <w:tcPr>
            <w:tcW w:w="51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9D3275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ER-2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A56F4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A8FD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5C386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EC2AA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CDF5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821AC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5FA4E143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11C277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5DFE3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 (12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E332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D2E7CB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72A4B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 (14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5B11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0854A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81FBD" w:rsidRPr="003631DB" w14:paraId="5AE6A975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362A992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1024E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0 (48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463C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53683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D1A09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4 (40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A3A2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6716E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252BE3F0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DFFCBE9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3EA4C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4 (54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3444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 (0.52-1.14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9FFCB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2ADC70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 (50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A12C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 (0.53-1.4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6EC94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8</w:t>
            </w:r>
          </w:p>
        </w:tc>
      </w:tr>
      <w:tr w:rsidR="00110DE7" w:rsidRPr="003631DB" w14:paraId="54FE6481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FD42470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6A3A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 (39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40CB4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 (0.42-1.41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C44B6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8E512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 (25.0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CBA2E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1 (0.52-6.33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6378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1</w:t>
            </w:r>
          </w:p>
        </w:tc>
      </w:tr>
      <w:tr w:rsidR="00110DE7" w:rsidRPr="003631DB" w14:paraId="6F1F76B0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E6296DC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vasive tumour size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424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F554C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C2AFA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9BDF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5A535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3C5F4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6F0A08A8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519269D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256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 (12.1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07E95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28F9C8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AC6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 (14.5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07B31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6DEC2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110DE7" w:rsidRPr="003631DB" w14:paraId="6009259D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EFB0978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-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724E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 (38.0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4053F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E2099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BE0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 (32.0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05A42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78600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1C623AC3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F4EB0C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10 - 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249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6 (28.9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8AB10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5 (0.37-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B5991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728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 (27.7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9A91F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 (0.41-1.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DDBB2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1</w:t>
            </w:r>
          </w:p>
        </w:tc>
      </w:tr>
      <w:tr w:rsidR="00110DE7" w:rsidRPr="003631DB" w14:paraId="037AE291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F751218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20 - 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418F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5 (52.1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7E3AC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2 (0.88-2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A0F07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5730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6 (43.4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8A81B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2 (0.66-1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9E85A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4</w:t>
            </w:r>
          </w:p>
        </w:tc>
      </w:tr>
      <w:tr w:rsidR="00110DE7" w:rsidRPr="003631DB" w14:paraId="7B9F2557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52884E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3D19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 (86.2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CC124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60 (5.74-23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E5FCC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ED64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 (93.5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0F2B0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82 (9.92-270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F1643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679185F7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6868C1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7682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 (72.7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B4DC7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.36 (1.71-3771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7BACB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7AE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(28.6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8130B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0 (0.58-9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F36777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3</w:t>
            </w:r>
          </w:p>
        </w:tc>
      </w:tr>
      <w:tr w:rsidR="00110DE7" w:rsidRPr="003631DB" w14:paraId="62D094C4" w14:textId="77777777" w:rsidTr="00110DE7">
        <w:trPr>
          <w:trHeight w:val="300"/>
        </w:trPr>
        <w:tc>
          <w:tcPr>
            <w:tcW w:w="51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CD3310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ymphovascular</w:t>
            </w:r>
            <w:proofErr w:type="spellEnd"/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invasio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2CE0F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EB8F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ACA009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868C0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6F88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6A3DC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3D635A2D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E81A1C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3EAE7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 (12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8D73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26133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BC90A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 (14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5545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8278D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81FBD" w:rsidRPr="003631DB" w14:paraId="011D1A1E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874A6A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3E84B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8 (40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7A3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3C1F2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683B5F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5 (32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9AC2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7E876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150BDB81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47F9E01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DD738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8 (67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5F0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5 (0.90-2.02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979C7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59E7F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 (61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559D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8 (0.70-2.34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F4FFF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1</w:t>
            </w:r>
          </w:p>
        </w:tc>
      </w:tr>
      <w:tr w:rsidR="00110DE7" w:rsidRPr="003631DB" w14:paraId="66EBA1DA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2F0AF9F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8E0C6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 (51.6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7D9FC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 (0.78-2.21)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66C0F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06E9A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 (49.2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3E7E8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3 (0.78-4.74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894A1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4</w:t>
            </w:r>
          </w:p>
        </w:tc>
      </w:tr>
      <w:tr w:rsidR="00110DE7" w:rsidRPr="003631DB" w14:paraId="4D42B69C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AD180F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ymph no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FEE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C066C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34696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BED8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9449D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AE1388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6E55379E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646C85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3E8B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4 (23.9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24338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D9F44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DE62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3 (22.0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F3E24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73D864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10DE7" w:rsidRPr="003631DB" w14:paraId="11C587CB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43A2D5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97B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7 (72.4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2B85F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7 (3.72-7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BE8AE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832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4 (68.4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88867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7 (2.42-8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9AB95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110DE7" w:rsidRPr="003631DB" w14:paraId="6B8EE89D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1F71EFB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71C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8 (88.7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55BD0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08 (7.52-22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41984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C84E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 (91.7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02B3C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0 (4.89-59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B8E0A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681FBD" w:rsidRPr="003631DB" w14:paraId="1567C3A3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EC499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48FB4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(14.3%)</w:t>
            </w: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DC702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 (0.02-1.7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C7DCE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71E44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 (16.0%)</w:t>
            </w:r>
          </w:p>
        </w:tc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5062A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 (0.13-1.3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E4BE5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2</w:t>
            </w:r>
          </w:p>
        </w:tc>
      </w:tr>
      <w:tr w:rsidR="00681FBD" w:rsidRPr="003631DB" w14:paraId="41A6727E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8C9137D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cality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FD82F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97294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17954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C6DB2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D3161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03CB9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383887FF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83114F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ifocal diseas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3BCCC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6 (43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52AE5C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BDB8B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6431D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5 (33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DA3FB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CADAC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09ABBFF8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C60AD7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ltifocal diseas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9AC5B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2 (52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79F5DE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0 (0.95-2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7E387F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E40F8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9 (38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34B77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6 (0.81-1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6F08A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4</w:t>
            </w:r>
          </w:p>
        </w:tc>
      </w:tr>
      <w:tr w:rsidR="00681FBD" w:rsidRPr="003631DB" w14:paraId="0E15393C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CF043A5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5FCD6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(40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57FF0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 (0.21-3.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DF66C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6420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12.5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CFAB5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6 (0.34-67.4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ECBCD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9</w:t>
            </w:r>
          </w:p>
        </w:tc>
      </w:tr>
      <w:tr w:rsidR="00681FBD" w:rsidRPr="003631DB" w14:paraId="261130D6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415DF4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rade of invasive diseas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BE4B7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619DF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F6247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E195E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40093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AD93F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5F23FF37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8B42A0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-invasiv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587FFD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 (12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6FB85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FFF9D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214A5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 (14.5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2E724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E3EDBB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</w:t>
            </w:r>
          </w:p>
        </w:tc>
      </w:tr>
      <w:tr w:rsidR="00681FBD" w:rsidRPr="003631DB" w14:paraId="367EC1D8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302CA7C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1EA0E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 (33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10B8E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1 (0.76-2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92831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BB9E9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 (17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EBEBD4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2 (0.62-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70F54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04</w:t>
            </w:r>
          </w:p>
        </w:tc>
      </w:tr>
      <w:tr w:rsidR="00681FBD" w:rsidRPr="003631DB" w14:paraId="70444908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7DF4A85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3A9BF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7 (48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7F4AA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5F80F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E2981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0 (41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F0509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5176B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37DF84CD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B2B018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1A49A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8 (5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B89848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 (0.61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AF2E7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95DD1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3 (52.0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4EFFF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 (0.71-1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BD728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7</w:t>
            </w:r>
          </w:p>
        </w:tc>
      </w:tr>
      <w:tr w:rsidR="00681FBD" w:rsidRPr="003631DB" w14:paraId="23E52A96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4F68B8F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54B3A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 (35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7E060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 (0.03-1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BA495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9D09D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 (26.7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8F588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8 (1.30-41.8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43B0D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4</w:t>
            </w:r>
          </w:p>
        </w:tc>
      </w:tr>
      <w:tr w:rsidR="00681FBD" w:rsidRPr="003631DB" w14:paraId="21DBF73A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9F9296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C75304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A815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E4E920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D02CA4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D7C60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A93ED3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58BB0F47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A825FE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London/South East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C6446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4 (52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3B406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222AC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CFBDB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9 (39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AE739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946A3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81FBD" w:rsidRPr="003631DB" w14:paraId="098D1926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45EE17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st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4CB986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8 (48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A1D1F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 (0.46-1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02212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4BE458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2 (38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7D677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 (0.25-1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F8096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12</w:t>
            </w:r>
          </w:p>
        </w:tc>
      </w:tr>
      <w:tr w:rsidR="00681FBD" w:rsidRPr="003631DB" w14:paraId="090D9164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0A8CCB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st Midland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C7EDE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 (49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0FDE26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 (0.46-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E3411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44F32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23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B2FD3B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 (0.17-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DACD9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681FBD" w:rsidRPr="003631DB" w14:paraId="1B472D8B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88F6F16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rkshire/Humberside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A57CF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2 (37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B76DF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 (0.26-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016D1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C33AE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 (23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B7ECE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 (0.11-0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079E0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681FBD" w:rsidRPr="003631DB" w14:paraId="52DBC40D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4AAF8A7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thern Ireland/Ireland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11D942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51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C8BAD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 (0.15-0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B4289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286E174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 (46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8417D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5 (0.65-5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93D19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1</w:t>
            </w:r>
          </w:p>
        </w:tc>
      </w:tr>
      <w:tr w:rsidR="00681FBD" w:rsidRPr="003631DB" w14:paraId="448294C8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FD03C8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rth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87006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0 (4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28173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 (0.22-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10372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1FE12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 (24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0C774C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 (0.17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7495D07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5</w:t>
            </w:r>
          </w:p>
        </w:tc>
      </w:tr>
      <w:tr w:rsidR="00681FBD" w:rsidRPr="003631DB" w14:paraId="5D18CE11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92A22F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64C3A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 (43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B2008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 (0.17-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CB43C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F462D0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 (47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7FBBE1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 (0.46-3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57530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3</w:t>
            </w:r>
          </w:p>
        </w:tc>
      </w:tr>
      <w:tr w:rsidR="00681FBD" w:rsidRPr="003631DB" w14:paraId="37F6EBAB" w14:textId="77777777" w:rsidTr="00110DE7">
        <w:trPr>
          <w:trHeight w:val="300"/>
        </w:trPr>
        <w:tc>
          <w:tcPr>
            <w:tcW w:w="51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A6530F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es/South West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CD1F6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 (46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3A4155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 (0.37-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E912F9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F89C40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 (34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323E1F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1 (0.61-5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861596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2</w:t>
            </w:r>
          </w:p>
        </w:tc>
      </w:tr>
      <w:tr w:rsidR="00681FBD" w:rsidRPr="003631DB" w14:paraId="4E17FB09" w14:textId="77777777" w:rsidTr="00110DE7">
        <w:trPr>
          <w:trHeight w:val="315"/>
        </w:trPr>
        <w:tc>
          <w:tcPr>
            <w:tcW w:w="51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BBC03D" w14:textId="77777777" w:rsidR="00681FBD" w:rsidRPr="003631DB" w:rsidRDefault="00681FBD" w:rsidP="00681FB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st Midlands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CA91B8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 (46.8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45041A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1 (0.28-0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BB457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65C9C3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 (37.1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A399E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 (0.23-4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81654D" w14:textId="77777777" w:rsidR="00681FBD" w:rsidRPr="003631DB" w:rsidRDefault="00681FBD" w:rsidP="00681F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631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4</w:t>
            </w:r>
          </w:p>
        </w:tc>
      </w:tr>
    </w:tbl>
    <w:p w14:paraId="544C9B19" w14:textId="19E6FD5A" w:rsidR="00732365" w:rsidRPr="003631DB" w:rsidRDefault="00732365">
      <w:pPr>
        <w:spacing w:after="160" w:line="259" w:lineRule="auto"/>
        <w:jc w:val="left"/>
      </w:pPr>
    </w:p>
    <w:p w14:paraId="0A8E5597" w14:textId="77777777" w:rsidR="00BB2BA4" w:rsidRPr="003631DB" w:rsidRDefault="00BB2BA4">
      <w:pPr>
        <w:spacing w:after="160" w:line="259" w:lineRule="auto"/>
        <w:jc w:val="left"/>
        <w:sectPr w:rsidR="00BB2BA4" w:rsidRPr="003631DB" w:rsidSect="00EA0F8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036F9D" w14:textId="74BECB9E" w:rsidR="00253198" w:rsidRPr="0073564C" w:rsidRDefault="00253198" w:rsidP="002C6114"/>
    <w:sectPr w:rsidR="00253198" w:rsidRPr="00735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C693C" w14:textId="77777777" w:rsidR="00D844E6" w:rsidRDefault="00D844E6" w:rsidP="002C6114">
      <w:r>
        <w:separator/>
      </w:r>
    </w:p>
  </w:endnote>
  <w:endnote w:type="continuationSeparator" w:id="0">
    <w:p w14:paraId="5D67DB7F" w14:textId="77777777" w:rsidR="00D844E6" w:rsidRDefault="00D844E6" w:rsidP="002C6114">
      <w:r>
        <w:continuationSeparator/>
      </w:r>
    </w:p>
  </w:endnote>
  <w:endnote w:type="continuationNotice" w:id="1">
    <w:sdt>
      <w:sdtPr>
        <w:id w:val="97533780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p w14:paraId="1A94CAEA" w14:textId="77777777" w:rsidR="00D844E6" w:rsidRDefault="00D844E6">
          <w:pPr>
            <w:pStyle w:val="Foot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19</w:t>
          </w:r>
          <w:r>
            <w:rPr>
              <w:noProof/>
            </w:rPr>
            <w:fldChar w:fldCharType="end"/>
          </w:r>
        </w:p>
      </w:sdtContent>
    </w:sdt>
    <w:p w14:paraId="593941C2" w14:textId="77777777" w:rsidR="00D844E6" w:rsidRPr="00F14CEA" w:rsidRDefault="00D844E6" w:rsidP="002C6114">
      <w:pPr>
        <w:pStyle w:val="Footer"/>
      </w:pPr>
    </w:p>
    <w:p w14:paraId="049C85A6" w14:textId="77777777" w:rsidR="00D844E6" w:rsidRDefault="00D844E6"/>
    <w:sdt>
      <w:sdtPr>
        <w:id w:val="21138957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p w14:paraId="03BFE070" w14:textId="77777777" w:rsidR="00D844E6" w:rsidRDefault="00D844E6">
          <w:pPr>
            <w:pStyle w:val="Foot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19</w:t>
          </w:r>
          <w:r>
            <w:rPr>
              <w:noProof/>
            </w:rPr>
            <w:fldChar w:fldCharType="end"/>
          </w:r>
        </w:p>
      </w:sdtContent>
    </w:sdt>
    <w:p w14:paraId="7311E5D4" w14:textId="77777777" w:rsidR="00D844E6" w:rsidRPr="00F14CEA" w:rsidRDefault="00D844E6" w:rsidP="002C6114">
      <w:pPr>
        <w:pStyle w:val="Footer"/>
      </w:pPr>
    </w:p>
    <w:p w14:paraId="10AAD840" w14:textId="77777777" w:rsidR="00D844E6" w:rsidRDefault="00D844E6"/>
    <w:sdt>
      <w:sdtPr>
        <w:id w:val="-65113889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p w14:paraId="0536C7D3" w14:textId="77777777" w:rsidR="00D844E6" w:rsidRDefault="00D844E6">
          <w:pPr>
            <w:pStyle w:val="Foot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19</w:t>
          </w:r>
          <w:r>
            <w:rPr>
              <w:noProof/>
            </w:rPr>
            <w:fldChar w:fldCharType="end"/>
          </w:r>
        </w:p>
      </w:sdtContent>
    </w:sdt>
    <w:p w14:paraId="219CA273" w14:textId="77777777" w:rsidR="00D844E6" w:rsidRPr="00F14CEA" w:rsidRDefault="00D844E6" w:rsidP="002C6114">
      <w:pPr>
        <w:pStyle w:val="Footer"/>
      </w:pPr>
    </w:p>
    <w:p w14:paraId="1110E37B" w14:textId="77777777" w:rsidR="00D844E6" w:rsidRDefault="00D844E6"/>
    <w:p w14:paraId="4FF3A705" w14:textId="77777777" w:rsidR="00D844E6" w:rsidRDefault="00D844E6"/>
    <w:p w14:paraId="745C78D7" w14:textId="515B53A4" w:rsidR="00D844E6" w:rsidRDefault="00D844E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B23A8" w14:textId="77777777" w:rsidR="00D844E6" w:rsidRDefault="00D844E6" w:rsidP="002C6114">
      <w:r>
        <w:separator/>
      </w:r>
    </w:p>
  </w:footnote>
  <w:footnote w:type="continuationSeparator" w:id="0">
    <w:p w14:paraId="75ED7E2A" w14:textId="77777777" w:rsidR="00D844E6" w:rsidRDefault="00D844E6" w:rsidP="002C61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D19C4"/>
    <w:multiLevelType w:val="hybridMultilevel"/>
    <w:tmpl w:val="50763914"/>
    <w:lvl w:ilvl="0" w:tplc="0C4032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24E85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0A093F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C9A59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FC43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0E30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D0ADC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0E3F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0092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8E2A56"/>
    <w:multiLevelType w:val="hybridMultilevel"/>
    <w:tmpl w:val="A55063E6"/>
    <w:lvl w:ilvl="0" w:tplc="F34A0A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3DC9F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DCABC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C9057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EB6ECC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E888B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083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42FD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16C1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C737A4"/>
    <w:multiLevelType w:val="hybridMultilevel"/>
    <w:tmpl w:val="7680A9FA"/>
    <w:lvl w:ilvl="0" w:tplc="476EA6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70A4E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B4E8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C646C4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0484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36A4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E309D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81694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E86D9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2A3DF5"/>
    <w:multiLevelType w:val="hybridMultilevel"/>
    <w:tmpl w:val="36CE0DC0"/>
    <w:lvl w:ilvl="0" w:tplc="FFDAF3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D803E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0EC01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20430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510F4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1E6EF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F6EB6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2E2AD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E2D1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AA626F"/>
    <w:multiLevelType w:val="hybridMultilevel"/>
    <w:tmpl w:val="EBACEE7E"/>
    <w:lvl w:ilvl="0" w:tplc="F718E0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440DA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E2A35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6B044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F87C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B278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D8C1A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E6EDE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EFAF6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37C363D"/>
    <w:multiLevelType w:val="hybridMultilevel"/>
    <w:tmpl w:val="200813CC"/>
    <w:lvl w:ilvl="0" w:tplc="C824A9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8061C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AF8B3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D1448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8687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0238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F061C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90467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6263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FC3C58"/>
    <w:multiLevelType w:val="hybridMultilevel"/>
    <w:tmpl w:val="5CF23208"/>
    <w:lvl w:ilvl="0" w:tplc="C504C4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63E4A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2854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C7011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08FE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4AA31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50C82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F87C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EAA93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22238FA"/>
    <w:multiLevelType w:val="hybridMultilevel"/>
    <w:tmpl w:val="2174DEE4"/>
    <w:lvl w:ilvl="0" w:tplc="6EECEE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E005A2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CA49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7A41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EB04D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8E38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92FC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A447B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0412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834685"/>
    <w:multiLevelType w:val="hybridMultilevel"/>
    <w:tmpl w:val="4D74C642"/>
    <w:lvl w:ilvl="0" w:tplc="47981B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7CD7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8507E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3AE4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58434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460C5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CBEB5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5CC19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4611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A7F7CAA"/>
    <w:multiLevelType w:val="hybridMultilevel"/>
    <w:tmpl w:val="AC000380"/>
    <w:lvl w:ilvl="0" w:tplc="90F6D5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5B601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920B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B72B2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3C90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CC8C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F9E0C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C9E4F8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41EFD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1F00021"/>
    <w:multiLevelType w:val="hybridMultilevel"/>
    <w:tmpl w:val="3E1C276C"/>
    <w:lvl w:ilvl="0" w:tplc="9CC0F35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1CA4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88D2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EC29C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2CA6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0CAE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8031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F38577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6230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96F12F6"/>
    <w:multiLevelType w:val="hybridMultilevel"/>
    <w:tmpl w:val="466AD9AC"/>
    <w:lvl w:ilvl="0" w:tplc="570A73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85ACB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18A8F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F2EDC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F23F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2B8FF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4C21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9884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EECB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DD6A4C"/>
    <w:multiLevelType w:val="hybridMultilevel"/>
    <w:tmpl w:val="77BCECB0"/>
    <w:lvl w:ilvl="0" w:tplc="BED45A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ACC6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6ABB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D661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DBE5E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7E475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04B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FCC9E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74A4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DE22A15"/>
    <w:multiLevelType w:val="hybridMultilevel"/>
    <w:tmpl w:val="4150F954"/>
    <w:lvl w:ilvl="0" w:tplc="C018F8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DA4C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3ECA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B581F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5621C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B435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1ACC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A4A4E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22EEE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1"/>
  </w:num>
  <w:num w:numId="3">
    <w:abstractNumId w:val="9"/>
  </w:num>
  <w:num w:numId="4">
    <w:abstractNumId w:val="1"/>
  </w:num>
  <w:num w:numId="5">
    <w:abstractNumId w:val="5"/>
  </w:num>
  <w:num w:numId="6">
    <w:abstractNumId w:val="8"/>
  </w:num>
  <w:num w:numId="7">
    <w:abstractNumId w:val="13"/>
  </w:num>
  <w:num w:numId="8">
    <w:abstractNumId w:val="12"/>
  </w:num>
  <w:num w:numId="9">
    <w:abstractNumId w:val="4"/>
  </w:num>
  <w:num w:numId="10">
    <w:abstractNumId w:val="2"/>
  </w:num>
  <w:num w:numId="11">
    <w:abstractNumId w:val="10"/>
  </w:num>
  <w:num w:numId="12">
    <w:abstractNumId w:val="0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Treat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ts2r5wd2tss6ezf9mp00x89fdd0avzxtrf&quot;&gt;References-Converted&lt;record-ids&gt;&lt;item&gt;67&lt;/item&gt;&lt;item&gt;90&lt;/item&gt;&lt;item&gt;158&lt;/item&gt;&lt;item&gt;163&lt;/item&gt;&lt;item&gt;254&lt;/item&gt;&lt;item&gt;256&lt;/item&gt;&lt;item&gt;291&lt;/item&gt;&lt;item&gt;305&lt;/item&gt;&lt;item&gt;316&lt;/item&gt;&lt;item&gt;329&lt;/item&gt;&lt;item&gt;415&lt;/item&gt;&lt;item&gt;755&lt;/item&gt;&lt;item&gt;756&lt;/item&gt;&lt;item&gt;812&lt;/item&gt;&lt;item&gt;813&lt;/item&gt;&lt;item&gt;838&lt;/item&gt;&lt;item&gt;841&lt;/item&gt;&lt;item&gt;893&lt;/item&gt;&lt;item&gt;941&lt;/item&gt;&lt;item&gt;970&lt;/item&gt;&lt;item&gt;1162&lt;/item&gt;&lt;item&gt;1183&lt;/item&gt;&lt;item&gt;1206&lt;/item&gt;&lt;item&gt;1211&lt;/item&gt;&lt;item&gt;1243&lt;/item&gt;&lt;item&gt;1244&lt;/item&gt;&lt;item&gt;1245&lt;/item&gt;&lt;item&gt;1249&lt;/item&gt;&lt;item&gt;1258&lt;/item&gt;&lt;item&gt;1259&lt;/item&gt;&lt;item&gt;1261&lt;/item&gt;&lt;item&gt;1286&lt;/item&gt;&lt;item&gt;1287&lt;/item&gt;&lt;item&gt;1388&lt;/item&gt;&lt;item&gt;1578&lt;/item&gt;&lt;item&gt;1581&lt;/item&gt;&lt;item&gt;4114&lt;/item&gt;&lt;item&gt;4130&lt;/item&gt;&lt;item&gt;4132&lt;/item&gt;&lt;item&gt;4250&lt;/item&gt;&lt;item&gt;4308&lt;/item&gt;&lt;item&gt;4346&lt;/item&gt;&lt;item&gt;4384&lt;/item&gt;&lt;/record-ids&gt;&lt;/item&gt;&lt;/Libraries&gt;"/>
  </w:docVars>
  <w:rsids>
    <w:rsidRoot w:val="00253198"/>
    <w:rsid w:val="00001097"/>
    <w:rsid w:val="00001CBA"/>
    <w:rsid w:val="00012654"/>
    <w:rsid w:val="00013814"/>
    <w:rsid w:val="00013B3C"/>
    <w:rsid w:val="00014AB9"/>
    <w:rsid w:val="00015407"/>
    <w:rsid w:val="00021F72"/>
    <w:rsid w:val="0002207A"/>
    <w:rsid w:val="00025A80"/>
    <w:rsid w:val="00036E96"/>
    <w:rsid w:val="00041AB1"/>
    <w:rsid w:val="00051227"/>
    <w:rsid w:val="00054160"/>
    <w:rsid w:val="00055C78"/>
    <w:rsid w:val="00056AA6"/>
    <w:rsid w:val="00056BCD"/>
    <w:rsid w:val="0005783C"/>
    <w:rsid w:val="00064B2A"/>
    <w:rsid w:val="00066C3B"/>
    <w:rsid w:val="000769B1"/>
    <w:rsid w:val="00084140"/>
    <w:rsid w:val="000859F4"/>
    <w:rsid w:val="00087A15"/>
    <w:rsid w:val="000902BB"/>
    <w:rsid w:val="0009087A"/>
    <w:rsid w:val="00093B9E"/>
    <w:rsid w:val="0009572B"/>
    <w:rsid w:val="000A5129"/>
    <w:rsid w:val="000A60FF"/>
    <w:rsid w:val="000A6847"/>
    <w:rsid w:val="000A7E10"/>
    <w:rsid w:val="000B0743"/>
    <w:rsid w:val="000B7B38"/>
    <w:rsid w:val="000C0BD5"/>
    <w:rsid w:val="000D057E"/>
    <w:rsid w:val="000D06E1"/>
    <w:rsid w:val="000D4423"/>
    <w:rsid w:val="000D7D4D"/>
    <w:rsid w:val="000E0076"/>
    <w:rsid w:val="000E5FE3"/>
    <w:rsid w:val="000F0820"/>
    <w:rsid w:val="000F12C6"/>
    <w:rsid w:val="000F21ED"/>
    <w:rsid w:val="000F55FD"/>
    <w:rsid w:val="000F79BC"/>
    <w:rsid w:val="00102234"/>
    <w:rsid w:val="00102B50"/>
    <w:rsid w:val="00103398"/>
    <w:rsid w:val="001042B3"/>
    <w:rsid w:val="00110754"/>
    <w:rsid w:val="00110DE7"/>
    <w:rsid w:val="001160E7"/>
    <w:rsid w:val="00120C49"/>
    <w:rsid w:val="00121D6A"/>
    <w:rsid w:val="00123E95"/>
    <w:rsid w:val="00124881"/>
    <w:rsid w:val="00124CAB"/>
    <w:rsid w:val="00125342"/>
    <w:rsid w:val="00130419"/>
    <w:rsid w:val="00130946"/>
    <w:rsid w:val="00130A14"/>
    <w:rsid w:val="00131241"/>
    <w:rsid w:val="0013650F"/>
    <w:rsid w:val="00142482"/>
    <w:rsid w:val="00142C16"/>
    <w:rsid w:val="001431D2"/>
    <w:rsid w:val="00144BAB"/>
    <w:rsid w:val="00144F94"/>
    <w:rsid w:val="00147158"/>
    <w:rsid w:val="00147EBB"/>
    <w:rsid w:val="001537E5"/>
    <w:rsid w:val="00156AC1"/>
    <w:rsid w:val="001570DA"/>
    <w:rsid w:val="00162FFE"/>
    <w:rsid w:val="0016314A"/>
    <w:rsid w:val="001650EA"/>
    <w:rsid w:val="00165806"/>
    <w:rsid w:val="00167919"/>
    <w:rsid w:val="00167C77"/>
    <w:rsid w:val="00171072"/>
    <w:rsid w:val="00173381"/>
    <w:rsid w:val="00174C18"/>
    <w:rsid w:val="001770DB"/>
    <w:rsid w:val="001848B1"/>
    <w:rsid w:val="0018502F"/>
    <w:rsid w:val="00192E2A"/>
    <w:rsid w:val="001970AD"/>
    <w:rsid w:val="001A140F"/>
    <w:rsid w:val="001A154F"/>
    <w:rsid w:val="001A4C1C"/>
    <w:rsid w:val="001A63A2"/>
    <w:rsid w:val="001A7B23"/>
    <w:rsid w:val="001B1AD3"/>
    <w:rsid w:val="001B1DEA"/>
    <w:rsid w:val="001B4B77"/>
    <w:rsid w:val="001C063A"/>
    <w:rsid w:val="001C3731"/>
    <w:rsid w:val="001D189F"/>
    <w:rsid w:val="001D6EC4"/>
    <w:rsid w:val="001D7162"/>
    <w:rsid w:val="001E0C17"/>
    <w:rsid w:val="001E0D30"/>
    <w:rsid w:val="001E2A86"/>
    <w:rsid w:val="001E2FD5"/>
    <w:rsid w:val="001E5ABD"/>
    <w:rsid w:val="001E7ACD"/>
    <w:rsid w:val="001F064D"/>
    <w:rsid w:val="001F0709"/>
    <w:rsid w:val="001F62F0"/>
    <w:rsid w:val="001F6F99"/>
    <w:rsid w:val="00204237"/>
    <w:rsid w:val="00204F23"/>
    <w:rsid w:val="002104B4"/>
    <w:rsid w:val="00210A06"/>
    <w:rsid w:val="002134EA"/>
    <w:rsid w:val="00214CE4"/>
    <w:rsid w:val="0021763E"/>
    <w:rsid w:val="002223C9"/>
    <w:rsid w:val="00231675"/>
    <w:rsid w:val="00231A67"/>
    <w:rsid w:val="00242501"/>
    <w:rsid w:val="002425B7"/>
    <w:rsid w:val="00242750"/>
    <w:rsid w:val="002433E8"/>
    <w:rsid w:val="00244ADC"/>
    <w:rsid w:val="00246BD0"/>
    <w:rsid w:val="00247F52"/>
    <w:rsid w:val="002516BC"/>
    <w:rsid w:val="00253198"/>
    <w:rsid w:val="00254873"/>
    <w:rsid w:val="0025606F"/>
    <w:rsid w:val="002571A2"/>
    <w:rsid w:val="00262D27"/>
    <w:rsid w:val="0026646C"/>
    <w:rsid w:val="0027111F"/>
    <w:rsid w:val="00272D94"/>
    <w:rsid w:val="0027556B"/>
    <w:rsid w:val="00275E26"/>
    <w:rsid w:val="002773EF"/>
    <w:rsid w:val="00277D39"/>
    <w:rsid w:val="0028215E"/>
    <w:rsid w:val="002825D8"/>
    <w:rsid w:val="002840EB"/>
    <w:rsid w:val="00286B61"/>
    <w:rsid w:val="00290EE6"/>
    <w:rsid w:val="00293893"/>
    <w:rsid w:val="00293E29"/>
    <w:rsid w:val="00295D50"/>
    <w:rsid w:val="002962FD"/>
    <w:rsid w:val="00296DE3"/>
    <w:rsid w:val="002A1624"/>
    <w:rsid w:val="002A1775"/>
    <w:rsid w:val="002A4746"/>
    <w:rsid w:val="002A68C5"/>
    <w:rsid w:val="002B28B8"/>
    <w:rsid w:val="002B32CB"/>
    <w:rsid w:val="002B37CF"/>
    <w:rsid w:val="002B4F93"/>
    <w:rsid w:val="002C6114"/>
    <w:rsid w:val="002C72E2"/>
    <w:rsid w:val="002D3B2C"/>
    <w:rsid w:val="002D6D38"/>
    <w:rsid w:val="002D6EE9"/>
    <w:rsid w:val="002E03F1"/>
    <w:rsid w:val="002E3DD4"/>
    <w:rsid w:val="002E41DB"/>
    <w:rsid w:val="002F3482"/>
    <w:rsid w:val="002F57E9"/>
    <w:rsid w:val="002F6D7D"/>
    <w:rsid w:val="002F703F"/>
    <w:rsid w:val="0030047E"/>
    <w:rsid w:val="0030224B"/>
    <w:rsid w:val="00304FF8"/>
    <w:rsid w:val="00313ABB"/>
    <w:rsid w:val="00315A82"/>
    <w:rsid w:val="00320D96"/>
    <w:rsid w:val="00322CAD"/>
    <w:rsid w:val="00326E39"/>
    <w:rsid w:val="003271F0"/>
    <w:rsid w:val="00327574"/>
    <w:rsid w:val="00334E60"/>
    <w:rsid w:val="003355AF"/>
    <w:rsid w:val="003358A8"/>
    <w:rsid w:val="00337449"/>
    <w:rsid w:val="00344058"/>
    <w:rsid w:val="00347C17"/>
    <w:rsid w:val="0035062E"/>
    <w:rsid w:val="0035262B"/>
    <w:rsid w:val="00356FB5"/>
    <w:rsid w:val="00360688"/>
    <w:rsid w:val="003626A9"/>
    <w:rsid w:val="0036283C"/>
    <w:rsid w:val="00362EAF"/>
    <w:rsid w:val="003631DB"/>
    <w:rsid w:val="00370795"/>
    <w:rsid w:val="003842B6"/>
    <w:rsid w:val="00384F19"/>
    <w:rsid w:val="0038577C"/>
    <w:rsid w:val="00392D5C"/>
    <w:rsid w:val="0039324D"/>
    <w:rsid w:val="003979CD"/>
    <w:rsid w:val="003A0055"/>
    <w:rsid w:val="003A10AB"/>
    <w:rsid w:val="003A3E36"/>
    <w:rsid w:val="003A6D88"/>
    <w:rsid w:val="003B0BB2"/>
    <w:rsid w:val="003B1EFA"/>
    <w:rsid w:val="003B2519"/>
    <w:rsid w:val="003B4ACD"/>
    <w:rsid w:val="003B4C7F"/>
    <w:rsid w:val="003B5341"/>
    <w:rsid w:val="003B5E2C"/>
    <w:rsid w:val="003B5F9E"/>
    <w:rsid w:val="003C1234"/>
    <w:rsid w:val="003C17D6"/>
    <w:rsid w:val="003C1F41"/>
    <w:rsid w:val="003C31AA"/>
    <w:rsid w:val="003C665F"/>
    <w:rsid w:val="003C7879"/>
    <w:rsid w:val="003D15B8"/>
    <w:rsid w:val="003D3FC2"/>
    <w:rsid w:val="003D47EF"/>
    <w:rsid w:val="003D6A8F"/>
    <w:rsid w:val="003D72D5"/>
    <w:rsid w:val="003E29D5"/>
    <w:rsid w:val="003E3ED0"/>
    <w:rsid w:val="003E44C7"/>
    <w:rsid w:val="003E7C2F"/>
    <w:rsid w:val="003F3689"/>
    <w:rsid w:val="003F7335"/>
    <w:rsid w:val="004011BB"/>
    <w:rsid w:val="00406FE7"/>
    <w:rsid w:val="00411147"/>
    <w:rsid w:val="0041331F"/>
    <w:rsid w:val="0041641F"/>
    <w:rsid w:val="00416AE4"/>
    <w:rsid w:val="00424CB9"/>
    <w:rsid w:val="00431647"/>
    <w:rsid w:val="004316D0"/>
    <w:rsid w:val="00433C1D"/>
    <w:rsid w:val="004406D2"/>
    <w:rsid w:val="004413B6"/>
    <w:rsid w:val="0044217A"/>
    <w:rsid w:val="0044588C"/>
    <w:rsid w:val="00445BD0"/>
    <w:rsid w:val="00447E39"/>
    <w:rsid w:val="00450A1F"/>
    <w:rsid w:val="00453AE3"/>
    <w:rsid w:val="00457B8E"/>
    <w:rsid w:val="00460F17"/>
    <w:rsid w:val="0046159B"/>
    <w:rsid w:val="00462946"/>
    <w:rsid w:val="00465C06"/>
    <w:rsid w:val="0047200C"/>
    <w:rsid w:val="00474F98"/>
    <w:rsid w:val="00480355"/>
    <w:rsid w:val="00481781"/>
    <w:rsid w:val="00483603"/>
    <w:rsid w:val="00483E57"/>
    <w:rsid w:val="00490EE8"/>
    <w:rsid w:val="00494937"/>
    <w:rsid w:val="004953E1"/>
    <w:rsid w:val="004A2160"/>
    <w:rsid w:val="004A628D"/>
    <w:rsid w:val="004B0FDA"/>
    <w:rsid w:val="004B40BB"/>
    <w:rsid w:val="004B40BF"/>
    <w:rsid w:val="004B4E5D"/>
    <w:rsid w:val="004B4F0A"/>
    <w:rsid w:val="004B622B"/>
    <w:rsid w:val="004B6D72"/>
    <w:rsid w:val="004C47E9"/>
    <w:rsid w:val="004D1758"/>
    <w:rsid w:val="004D2B2B"/>
    <w:rsid w:val="004D38F6"/>
    <w:rsid w:val="004D654B"/>
    <w:rsid w:val="004E0B21"/>
    <w:rsid w:val="004E603F"/>
    <w:rsid w:val="004E6348"/>
    <w:rsid w:val="004F3349"/>
    <w:rsid w:val="004F33A7"/>
    <w:rsid w:val="004F642E"/>
    <w:rsid w:val="004F6983"/>
    <w:rsid w:val="005006D7"/>
    <w:rsid w:val="005019B0"/>
    <w:rsid w:val="00505222"/>
    <w:rsid w:val="00510B7F"/>
    <w:rsid w:val="00511F91"/>
    <w:rsid w:val="0051279C"/>
    <w:rsid w:val="00514227"/>
    <w:rsid w:val="00515930"/>
    <w:rsid w:val="00517860"/>
    <w:rsid w:val="00525018"/>
    <w:rsid w:val="005255D7"/>
    <w:rsid w:val="00526632"/>
    <w:rsid w:val="00526720"/>
    <w:rsid w:val="005271FE"/>
    <w:rsid w:val="005334D3"/>
    <w:rsid w:val="005410FC"/>
    <w:rsid w:val="005412D9"/>
    <w:rsid w:val="00544C06"/>
    <w:rsid w:val="00545A10"/>
    <w:rsid w:val="005500F4"/>
    <w:rsid w:val="005519D9"/>
    <w:rsid w:val="00555BDF"/>
    <w:rsid w:val="005565E4"/>
    <w:rsid w:val="005603B8"/>
    <w:rsid w:val="0056498B"/>
    <w:rsid w:val="00564CAF"/>
    <w:rsid w:val="00576C59"/>
    <w:rsid w:val="005823CC"/>
    <w:rsid w:val="00583A21"/>
    <w:rsid w:val="00584C0F"/>
    <w:rsid w:val="005941D0"/>
    <w:rsid w:val="00594B9A"/>
    <w:rsid w:val="00597FFE"/>
    <w:rsid w:val="005A3333"/>
    <w:rsid w:val="005A6AE4"/>
    <w:rsid w:val="005B5AF7"/>
    <w:rsid w:val="005C03AD"/>
    <w:rsid w:val="005C0CF9"/>
    <w:rsid w:val="005C1BD2"/>
    <w:rsid w:val="005C2206"/>
    <w:rsid w:val="005C269C"/>
    <w:rsid w:val="005C463C"/>
    <w:rsid w:val="005C5C91"/>
    <w:rsid w:val="005C5D91"/>
    <w:rsid w:val="005C7FBC"/>
    <w:rsid w:val="005D4974"/>
    <w:rsid w:val="005D4E23"/>
    <w:rsid w:val="005D5647"/>
    <w:rsid w:val="005D5A15"/>
    <w:rsid w:val="005E0935"/>
    <w:rsid w:val="005E76B3"/>
    <w:rsid w:val="005E7F75"/>
    <w:rsid w:val="005F0AEA"/>
    <w:rsid w:val="005F0CAF"/>
    <w:rsid w:val="005F105F"/>
    <w:rsid w:val="005F146F"/>
    <w:rsid w:val="005F1A94"/>
    <w:rsid w:val="0060169F"/>
    <w:rsid w:val="00605D0D"/>
    <w:rsid w:val="0060643F"/>
    <w:rsid w:val="006073D3"/>
    <w:rsid w:val="00611D57"/>
    <w:rsid w:val="006144D1"/>
    <w:rsid w:val="00616C0E"/>
    <w:rsid w:val="00617668"/>
    <w:rsid w:val="00623F82"/>
    <w:rsid w:val="00624355"/>
    <w:rsid w:val="0062575D"/>
    <w:rsid w:val="0062642E"/>
    <w:rsid w:val="00627D34"/>
    <w:rsid w:val="00632F01"/>
    <w:rsid w:val="00637B9A"/>
    <w:rsid w:val="00643E1C"/>
    <w:rsid w:val="0064495C"/>
    <w:rsid w:val="00653586"/>
    <w:rsid w:val="0065637A"/>
    <w:rsid w:val="006571D0"/>
    <w:rsid w:val="00657B8D"/>
    <w:rsid w:val="006630A5"/>
    <w:rsid w:val="00666FA9"/>
    <w:rsid w:val="00667D8F"/>
    <w:rsid w:val="006727C0"/>
    <w:rsid w:val="00673341"/>
    <w:rsid w:val="006768AD"/>
    <w:rsid w:val="006775E2"/>
    <w:rsid w:val="00681FBD"/>
    <w:rsid w:val="00690BE5"/>
    <w:rsid w:val="00691096"/>
    <w:rsid w:val="006A0A68"/>
    <w:rsid w:val="006A2C92"/>
    <w:rsid w:val="006B1C8F"/>
    <w:rsid w:val="006B6E1E"/>
    <w:rsid w:val="006B71D6"/>
    <w:rsid w:val="006B7B14"/>
    <w:rsid w:val="006C0814"/>
    <w:rsid w:val="006D3386"/>
    <w:rsid w:val="006E18FD"/>
    <w:rsid w:val="006E2004"/>
    <w:rsid w:val="006E2C62"/>
    <w:rsid w:val="006F26EF"/>
    <w:rsid w:val="006F51A2"/>
    <w:rsid w:val="006F595F"/>
    <w:rsid w:val="007006D6"/>
    <w:rsid w:val="00702027"/>
    <w:rsid w:val="00702031"/>
    <w:rsid w:val="0070280C"/>
    <w:rsid w:val="00704654"/>
    <w:rsid w:val="00704B90"/>
    <w:rsid w:val="00706596"/>
    <w:rsid w:val="007212B0"/>
    <w:rsid w:val="007218E2"/>
    <w:rsid w:val="00723B12"/>
    <w:rsid w:val="0072608B"/>
    <w:rsid w:val="00732365"/>
    <w:rsid w:val="007331A0"/>
    <w:rsid w:val="0073564C"/>
    <w:rsid w:val="00740006"/>
    <w:rsid w:val="00740B7C"/>
    <w:rsid w:val="00744DA3"/>
    <w:rsid w:val="00745232"/>
    <w:rsid w:val="007511FC"/>
    <w:rsid w:val="00752B92"/>
    <w:rsid w:val="007539F5"/>
    <w:rsid w:val="0075452D"/>
    <w:rsid w:val="0075506B"/>
    <w:rsid w:val="00761CAE"/>
    <w:rsid w:val="00763BB4"/>
    <w:rsid w:val="00765951"/>
    <w:rsid w:val="007718A0"/>
    <w:rsid w:val="00782517"/>
    <w:rsid w:val="00786E27"/>
    <w:rsid w:val="00792848"/>
    <w:rsid w:val="007A0C9B"/>
    <w:rsid w:val="007A0DE8"/>
    <w:rsid w:val="007A13C6"/>
    <w:rsid w:val="007B264E"/>
    <w:rsid w:val="007B3966"/>
    <w:rsid w:val="007B51CE"/>
    <w:rsid w:val="007B713D"/>
    <w:rsid w:val="007B7ACB"/>
    <w:rsid w:val="007C33DB"/>
    <w:rsid w:val="007C493A"/>
    <w:rsid w:val="007D1B1D"/>
    <w:rsid w:val="007D2687"/>
    <w:rsid w:val="007D27DA"/>
    <w:rsid w:val="007D6089"/>
    <w:rsid w:val="007E128B"/>
    <w:rsid w:val="007E28DE"/>
    <w:rsid w:val="007E366D"/>
    <w:rsid w:val="007E4282"/>
    <w:rsid w:val="007E5F53"/>
    <w:rsid w:val="007F45CE"/>
    <w:rsid w:val="007F5B9A"/>
    <w:rsid w:val="007F754E"/>
    <w:rsid w:val="007F76B7"/>
    <w:rsid w:val="008026E5"/>
    <w:rsid w:val="0080355D"/>
    <w:rsid w:val="00803645"/>
    <w:rsid w:val="008054B5"/>
    <w:rsid w:val="00807B7C"/>
    <w:rsid w:val="00810073"/>
    <w:rsid w:val="008110AE"/>
    <w:rsid w:val="008111E6"/>
    <w:rsid w:val="00816C78"/>
    <w:rsid w:val="00817723"/>
    <w:rsid w:val="00822788"/>
    <w:rsid w:val="00824AE3"/>
    <w:rsid w:val="00830F40"/>
    <w:rsid w:val="00831947"/>
    <w:rsid w:val="00833A0D"/>
    <w:rsid w:val="0084407D"/>
    <w:rsid w:val="008446EA"/>
    <w:rsid w:val="00846926"/>
    <w:rsid w:val="00851FB0"/>
    <w:rsid w:val="00852B2D"/>
    <w:rsid w:val="00853BBB"/>
    <w:rsid w:val="00854605"/>
    <w:rsid w:val="00854F87"/>
    <w:rsid w:val="008558E9"/>
    <w:rsid w:val="00856AD1"/>
    <w:rsid w:val="00862307"/>
    <w:rsid w:val="008632BB"/>
    <w:rsid w:val="00863C1D"/>
    <w:rsid w:val="00864B88"/>
    <w:rsid w:val="008654F1"/>
    <w:rsid w:val="0086785D"/>
    <w:rsid w:val="0087130E"/>
    <w:rsid w:val="00871C90"/>
    <w:rsid w:val="00873DA2"/>
    <w:rsid w:val="0087542F"/>
    <w:rsid w:val="00881CDB"/>
    <w:rsid w:val="008853F7"/>
    <w:rsid w:val="00886439"/>
    <w:rsid w:val="00892A1A"/>
    <w:rsid w:val="00893A85"/>
    <w:rsid w:val="00893FB4"/>
    <w:rsid w:val="008943C8"/>
    <w:rsid w:val="008A52D4"/>
    <w:rsid w:val="008A5787"/>
    <w:rsid w:val="008A6003"/>
    <w:rsid w:val="008A60AB"/>
    <w:rsid w:val="008C4088"/>
    <w:rsid w:val="008C7EC5"/>
    <w:rsid w:val="008D3D7C"/>
    <w:rsid w:val="008D3E5A"/>
    <w:rsid w:val="008D46E4"/>
    <w:rsid w:val="008E0A66"/>
    <w:rsid w:val="008E2AB5"/>
    <w:rsid w:val="008E3D06"/>
    <w:rsid w:val="008E48D3"/>
    <w:rsid w:val="008F0A2C"/>
    <w:rsid w:val="008F303F"/>
    <w:rsid w:val="008F6667"/>
    <w:rsid w:val="008F7761"/>
    <w:rsid w:val="00905030"/>
    <w:rsid w:val="00905C00"/>
    <w:rsid w:val="00910779"/>
    <w:rsid w:val="00913086"/>
    <w:rsid w:val="00913CE8"/>
    <w:rsid w:val="00915D9B"/>
    <w:rsid w:val="00916B66"/>
    <w:rsid w:val="00922AE0"/>
    <w:rsid w:val="00936489"/>
    <w:rsid w:val="00936F6C"/>
    <w:rsid w:val="0094309C"/>
    <w:rsid w:val="00943689"/>
    <w:rsid w:val="009440AA"/>
    <w:rsid w:val="00950F53"/>
    <w:rsid w:val="0095278F"/>
    <w:rsid w:val="00952A39"/>
    <w:rsid w:val="00954AAF"/>
    <w:rsid w:val="009556A9"/>
    <w:rsid w:val="009570E3"/>
    <w:rsid w:val="0096106F"/>
    <w:rsid w:val="009610D8"/>
    <w:rsid w:val="009801F9"/>
    <w:rsid w:val="00980729"/>
    <w:rsid w:val="00982164"/>
    <w:rsid w:val="009856D2"/>
    <w:rsid w:val="00985D12"/>
    <w:rsid w:val="00986562"/>
    <w:rsid w:val="00993A54"/>
    <w:rsid w:val="00994F83"/>
    <w:rsid w:val="00995F41"/>
    <w:rsid w:val="009972C2"/>
    <w:rsid w:val="00997CE8"/>
    <w:rsid w:val="009A61B0"/>
    <w:rsid w:val="009A6C41"/>
    <w:rsid w:val="009A7DDE"/>
    <w:rsid w:val="009B010C"/>
    <w:rsid w:val="009B16C2"/>
    <w:rsid w:val="009B673F"/>
    <w:rsid w:val="009C026B"/>
    <w:rsid w:val="009C61BC"/>
    <w:rsid w:val="009C6505"/>
    <w:rsid w:val="009D1042"/>
    <w:rsid w:val="009E4484"/>
    <w:rsid w:val="009E4D11"/>
    <w:rsid w:val="009E5B5F"/>
    <w:rsid w:val="009F0D38"/>
    <w:rsid w:val="009F108D"/>
    <w:rsid w:val="009F1FA6"/>
    <w:rsid w:val="009F22C7"/>
    <w:rsid w:val="009F3035"/>
    <w:rsid w:val="009F327B"/>
    <w:rsid w:val="009F3FB0"/>
    <w:rsid w:val="009F5B69"/>
    <w:rsid w:val="00A01E47"/>
    <w:rsid w:val="00A0236C"/>
    <w:rsid w:val="00A04294"/>
    <w:rsid w:val="00A06DB1"/>
    <w:rsid w:val="00A06F60"/>
    <w:rsid w:val="00A06FDF"/>
    <w:rsid w:val="00A163DB"/>
    <w:rsid w:val="00A168BA"/>
    <w:rsid w:val="00A2122A"/>
    <w:rsid w:val="00A259A1"/>
    <w:rsid w:val="00A263F8"/>
    <w:rsid w:val="00A26814"/>
    <w:rsid w:val="00A31846"/>
    <w:rsid w:val="00A35909"/>
    <w:rsid w:val="00A36E80"/>
    <w:rsid w:val="00A4300B"/>
    <w:rsid w:val="00A457D3"/>
    <w:rsid w:val="00A46188"/>
    <w:rsid w:val="00A47C44"/>
    <w:rsid w:val="00A518A9"/>
    <w:rsid w:val="00A60E2B"/>
    <w:rsid w:val="00A6113C"/>
    <w:rsid w:val="00A64465"/>
    <w:rsid w:val="00A64ADA"/>
    <w:rsid w:val="00A6696C"/>
    <w:rsid w:val="00A731E2"/>
    <w:rsid w:val="00A73657"/>
    <w:rsid w:val="00A83FAF"/>
    <w:rsid w:val="00A87E73"/>
    <w:rsid w:val="00A909D0"/>
    <w:rsid w:val="00A92921"/>
    <w:rsid w:val="00AA1F9F"/>
    <w:rsid w:val="00AA2E5F"/>
    <w:rsid w:val="00AA3028"/>
    <w:rsid w:val="00AB0890"/>
    <w:rsid w:val="00AB0CFD"/>
    <w:rsid w:val="00AB72F3"/>
    <w:rsid w:val="00AC42AE"/>
    <w:rsid w:val="00AC50D3"/>
    <w:rsid w:val="00AC5F8B"/>
    <w:rsid w:val="00AD143D"/>
    <w:rsid w:val="00AD2C15"/>
    <w:rsid w:val="00AE0F45"/>
    <w:rsid w:val="00AE25AF"/>
    <w:rsid w:val="00AE28C3"/>
    <w:rsid w:val="00AE2A08"/>
    <w:rsid w:val="00AE6C63"/>
    <w:rsid w:val="00AE7716"/>
    <w:rsid w:val="00AE7E62"/>
    <w:rsid w:val="00AF40C9"/>
    <w:rsid w:val="00AF4CB6"/>
    <w:rsid w:val="00AF7EA5"/>
    <w:rsid w:val="00B01E7C"/>
    <w:rsid w:val="00B020C3"/>
    <w:rsid w:val="00B02B26"/>
    <w:rsid w:val="00B02F45"/>
    <w:rsid w:val="00B05DF1"/>
    <w:rsid w:val="00B06564"/>
    <w:rsid w:val="00B12E49"/>
    <w:rsid w:val="00B14D33"/>
    <w:rsid w:val="00B14FDF"/>
    <w:rsid w:val="00B15A0D"/>
    <w:rsid w:val="00B17720"/>
    <w:rsid w:val="00B17767"/>
    <w:rsid w:val="00B22681"/>
    <w:rsid w:val="00B246B4"/>
    <w:rsid w:val="00B24D5C"/>
    <w:rsid w:val="00B24FB7"/>
    <w:rsid w:val="00B2518A"/>
    <w:rsid w:val="00B26FB9"/>
    <w:rsid w:val="00B27E47"/>
    <w:rsid w:val="00B30058"/>
    <w:rsid w:val="00B304D8"/>
    <w:rsid w:val="00B312C7"/>
    <w:rsid w:val="00B34AE1"/>
    <w:rsid w:val="00B50F65"/>
    <w:rsid w:val="00B52B55"/>
    <w:rsid w:val="00B533A6"/>
    <w:rsid w:val="00B57352"/>
    <w:rsid w:val="00B60A7C"/>
    <w:rsid w:val="00B60E97"/>
    <w:rsid w:val="00B618EE"/>
    <w:rsid w:val="00B64474"/>
    <w:rsid w:val="00B651A1"/>
    <w:rsid w:val="00B663C5"/>
    <w:rsid w:val="00B66BA9"/>
    <w:rsid w:val="00B67042"/>
    <w:rsid w:val="00B723A5"/>
    <w:rsid w:val="00B730FA"/>
    <w:rsid w:val="00B73837"/>
    <w:rsid w:val="00B8533C"/>
    <w:rsid w:val="00B8566B"/>
    <w:rsid w:val="00B87733"/>
    <w:rsid w:val="00B966B3"/>
    <w:rsid w:val="00BA28F9"/>
    <w:rsid w:val="00BB0DA8"/>
    <w:rsid w:val="00BB200F"/>
    <w:rsid w:val="00BB2555"/>
    <w:rsid w:val="00BB2BA4"/>
    <w:rsid w:val="00BB2BF3"/>
    <w:rsid w:val="00BB7A52"/>
    <w:rsid w:val="00BC07BE"/>
    <w:rsid w:val="00BC2FE8"/>
    <w:rsid w:val="00BC3300"/>
    <w:rsid w:val="00BC3F57"/>
    <w:rsid w:val="00BC4CC9"/>
    <w:rsid w:val="00BC5351"/>
    <w:rsid w:val="00BC6454"/>
    <w:rsid w:val="00BD074B"/>
    <w:rsid w:val="00BD6F6D"/>
    <w:rsid w:val="00BD77D4"/>
    <w:rsid w:val="00BE04DF"/>
    <w:rsid w:val="00BE2EDB"/>
    <w:rsid w:val="00BF4D8D"/>
    <w:rsid w:val="00BF710E"/>
    <w:rsid w:val="00BF78F7"/>
    <w:rsid w:val="00C00DC5"/>
    <w:rsid w:val="00C01A01"/>
    <w:rsid w:val="00C01A58"/>
    <w:rsid w:val="00C02BF3"/>
    <w:rsid w:val="00C03C20"/>
    <w:rsid w:val="00C0443D"/>
    <w:rsid w:val="00C10CE4"/>
    <w:rsid w:val="00C12AA2"/>
    <w:rsid w:val="00C1363F"/>
    <w:rsid w:val="00C15A31"/>
    <w:rsid w:val="00C15E5F"/>
    <w:rsid w:val="00C1608F"/>
    <w:rsid w:val="00C208B7"/>
    <w:rsid w:val="00C218CB"/>
    <w:rsid w:val="00C2266D"/>
    <w:rsid w:val="00C228C4"/>
    <w:rsid w:val="00C322D9"/>
    <w:rsid w:val="00C342C9"/>
    <w:rsid w:val="00C3670E"/>
    <w:rsid w:val="00C41C36"/>
    <w:rsid w:val="00C420DE"/>
    <w:rsid w:val="00C4480E"/>
    <w:rsid w:val="00C4785B"/>
    <w:rsid w:val="00C508B0"/>
    <w:rsid w:val="00C50FDF"/>
    <w:rsid w:val="00C524FE"/>
    <w:rsid w:val="00C54F26"/>
    <w:rsid w:val="00C61E1C"/>
    <w:rsid w:val="00C62ACC"/>
    <w:rsid w:val="00C62C3C"/>
    <w:rsid w:val="00C67682"/>
    <w:rsid w:val="00C7219A"/>
    <w:rsid w:val="00C72AC9"/>
    <w:rsid w:val="00C74546"/>
    <w:rsid w:val="00C856A9"/>
    <w:rsid w:val="00C858AC"/>
    <w:rsid w:val="00C865BE"/>
    <w:rsid w:val="00C86D00"/>
    <w:rsid w:val="00C87D89"/>
    <w:rsid w:val="00C93524"/>
    <w:rsid w:val="00C9370E"/>
    <w:rsid w:val="00C93FCF"/>
    <w:rsid w:val="00C97554"/>
    <w:rsid w:val="00CA01C0"/>
    <w:rsid w:val="00CA5BC6"/>
    <w:rsid w:val="00CB74F2"/>
    <w:rsid w:val="00CB7F20"/>
    <w:rsid w:val="00CC059D"/>
    <w:rsid w:val="00CC0FFE"/>
    <w:rsid w:val="00CC4B8D"/>
    <w:rsid w:val="00CC775C"/>
    <w:rsid w:val="00CD2FA6"/>
    <w:rsid w:val="00CD65E8"/>
    <w:rsid w:val="00CD7097"/>
    <w:rsid w:val="00CE0DE8"/>
    <w:rsid w:val="00CE4F01"/>
    <w:rsid w:val="00CE6B15"/>
    <w:rsid w:val="00CF08F1"/>
    <w:rsid w:val="00CF1480"/>
    <w:rsid w:val="00CF16B2"/>
    <w:rsid w:val="00CF2B4C"/>
    <w:rsid w:val="00CF3FDF"/>
    <w:rsid w:val="00CF5C8D"/>
    <w:rsid w:val="00D00CBD"/>
    <w:rsid w:val="00D03881"/>
    <w:rsid w:val="00D05630"/>
    <w:rsid w:val="00D100D7"/>
    <w:rsid w:val="00D1178C"/>
    <w:rsid w:val="00D12CE6"/>
    <w:rsid w:val="00D153C4"/>
    <w:rsid w:val="00D17057"/>
    <w:rsid w:val="00D21619"/>
    <w:rsid w:val="00D22A0E"/>
    <w:rsid w:val="00D23B3A"/>
    <w:rsid w:val="00D3390B"/>
    <w:rsid w:val="00D33F1A"/>
    <w:rsid w:val="00D34A21"/>
    <w:rsid w:val="00D353B5"/>
    <w:rsid w:val="00D36523"/>
    <w:rsid w:val="00D4199F"/>
    <w:rsid w:val="00D41C06"/>
    <w:rsid w:val="00D459EF"/>
    <w:rsid w:val="00D51069"/>
    <w:rsid w:val="00D51D12"/>
    <w:rsid w:val="00D61AEF"/>
    <w:rsid w:val="00D61EB0"/>
    <w:rsid w:val="00D6409D"/>
    <w:rsid w:val="00D70496"/>
    <w:rsid w:val="00D720B3"/>
    <w:rsid w:val="00D72CF5"/>
    <w:rsid w:val="00D77503"/>
    <w:rsid w:val="00D777DB"/>
    <w:rsid w:val="00D82814"/>
    <w:rsid w:val="00D83803"/>
    <w:rsid w:val="00D844E6"/>
    <w:rsid w:val="00D851D5"/>
    <w:rsid w:val="00D9221A"/>
    <w:rsid w:val="00D93C2F"/>
    <w:rsid w:val="00D958C8"/>
    <w:rsid w:val="00DA1534"/>
    <w:rsid w:val="00DA28C3"/>
    <w:rsid w:val="00DA5D02"/>
    <w:rsid w:val="00DA619B"/>
    <w:rsid w:val="00DA7DDC"/>
    <w:rsid w:val="00DB20B4"/>
    <w:rsid w:val="00DB25F8"/>
    <w:rsid w:val="00DB33DA"/>
    <w:rsid w:val="00DC119E"/>
    <w:rsid w:val="00DC14DD"/>
    <w:rsid w:val="00DC48B1"/>
    <w:rsid w:val="00DC57C3"/>
    <w:rsid w:val="00DC61EA"/>
    <w:rsid w:val="00DD2981"/>
    <w:rsid w:val="00DD4D8C"/>
    <w:rsid w:val="00DE2631"/>
    <w:rsid w:val="00DE2EA5"/>
    <w:rsid w:val="00E008C4"/>
    <w:rsid w:val="00E0379B"/>
    <w:rsid w:val="00E03988"/>
    <w:rsid w:val="00E03A9C"/>
    <w:rsid w:val="00E07185"/>
    <w:rsid w:val="00E13F76"/>
    <w:rsid w:val="00E16991"/>
    <w:rsid w:val="00E17330"/>
    <w:rsid w:val="00E207D0"/>
    <w:rsid w:val="00E219A6"/>
    <w:rsid w:val="00E222CC"/>
    <w:rsid w:val="00E252B0"/>
    <w:rsid w:val="00E26BD4"/>
    <w:rsid w:val="00E27A44"/>
    <w:rsid w:val="00E352C6"/>
    <w:rsid w:val="00E360E9"/>
    <w:rsid w:val="00E37050"/>
    <w:rsid w:val="00E41E18"/>
    <w:rsid w:val="00E43989"/>
    <w:rsid w:val="00E45227"/>
    <w:rsid w:val="00E564C2"/>
    <w:rsid w:val="00E622D3"/>
    <w:rsid w:val="00E66FF7"/>
    <w:rsid w:val="00E720D5"/>
    <w:rsid w:val="00E75073"/>
    <w:rsid w:val="00E75371"/>
    <w:rsid w:val="00E86676"/>
    <w:rsid w:val="00E86728"/>
    <w:rsid w:val="00E86837"/>
    <w:rsid w:val="00E874C7"/>
    <w:rsid w:val="00E87899"/>
    <w:rsid w:val="00E910DF"/>
    <w:rsid w:val="00E91371"/>
    <w:rsid w:val="00EA0F84"/>
    <w:rsid w:val="00EA1246"/>
    <w:rsid w:val="00EA28CC"/>
    <w:rsid w:val="00EA38E2"/>
    <w:rsid w:val="00EA49C9"/>
    <w:rsid w:val="00EA4EBA"/>
    <w:rsid w:val="00EA62D0"/>
    <w:rsid w:val="00EB075A"/>
    <w:rsid w:val="00EB1245"/>
    <w:rsid w:val="00EB4409"/>
    <w:rsid w:val="00EB5C60"/>
    <w:rsid w:val="00EB7109"/>
    <w:rsid w:val="00EC121D"/>
    <w:rsid w:val="00EC42CF"/>
    <w:rsid w:val="00EC52CA"/>
    <w:rsid w:val="00EC6E8F"/>
    <w:rsid w:val="00ED123B"/>
    <w:rsid w:val="00ED79F3"/>
    <w:rsid w:val="00EE5E40"/>
    <w:rsid w:val="00EE6ABB"/>
    <w:rsid w:val="00EF7FD5"/>
    <w:rsid w:val="00F04DA8"/>
    <w:rsid w:val="00F0763C"/>
    <w:rsid w:val="00F12C59"/>
    <w:rsid w:val="00F13703"/>
    <w:rsid w:val="00F1425F"/>
    <w:rsid w:val="00F14CEA"/>
    <w:rsid w:val="00F15107"/>
    <w:rsid w:val="00F20EF8"/>
    <w:rsid w:val="00F2234A"/>
    <w:rsid w:val="00F226BC"/>
    <w:rsid w:val="00F26A19"/>
    <w:rsid w:val="00F3219A"/>
    <w:rsid w:val="00F32A7C"/>
    <w:rsid w:val="00F37EA8"/>
    <w:rsid w:val="00F41FC7"/>
    <w:rsid w:val="00F433F6"/>
    <w:rsid w:val="00F44C0B"/>
    <w:rsid w:val="00F472D8"/>
    <w:rsid w:val="00F51C04"/>
    <w:rsid w:val="00F53757"/>
    <w:rsid w:val="00F6156D"/>
    <w:rsid w:val="00F623A6"/>
    <w:rsid w:val="00F67143"/>
    <w:rsid w:val="00F72524"/>
    <w:rsid w:val="00F727E1"/>
    <w:rsid w:val="00F77163"/>
    <w:rsid w:val="00F771EC"/>
    <w:rsid w:val="00F86943"/>
    <w:rsid w:val="00F87EFE"/>
    <w:rsid w:val="00F96262"/>
    <w:rsid w:val="00F976FD"/>
    <w:rsid w:val="00FA2703"/>
    <w:rsid w:val="00FA4057"/>
    <w:rsid w:val="00FA501D"/>
    <w:rsid w:val="00FB3509"/>
    <w:rsid w:val="00FB52DB"/>
    <w:rsid w:val="00FB5D5A"/>
    <w:rsid w:val="00FB6471"/>
    <w:rsid w:val="00FB7D03"/>
    <w:rsid w:val="00FC0C8B"/>
    <w:rsid w:val="00FC1851"/>
    <w:rsid w:val="00FC2B1C"/>
    <w:rsid w:val="00FC4DFF"/>
    <w:rsid w:val="00FD6F56"/>
    <w:rsid w:val="00FD7042"/>
    <w:rsid w:val="00FD7613"/>
    <w:rsid w:val="00FE05F7"/>
    <w:rsid w:val="00FE249C"/>
    <w:rsid w:val="00FE7963"/>
    <w:rsid w:val="00FF0BFC"/>
    <w:rsid w:val="00FF5863"/>
    <w:rsid w:val="00FF6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57FA1C"/>
  <w15:docId w15:val="{898AE890-69AC-42F1-BA05-8081D7C59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A44"/>
    <w:pPr>
      <w:spacing w:after="240" w:line="276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4CEA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4CEA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25319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NormalWeb">
    <w:name w:val="Normal (Web)"/>
    <w:uiPriority w:val="99"/>
    <w:rsid w:val="00253198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NoSpacing">
    <w:name w:val="No Spacing"/>
    <w:rsid w:val="002531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253198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F14CEA"/>
    <w:rPr>
      <w:rFonts w:eastAsiaTheme="majorEastAsia" w:cstheme="majorBidi"/>
      <w:b/>
      <w:szCs w:val="26"/>
    </w:rPr>
  </w:style>
  <w:style w:type="character" w:styleId="Hyperlink">
    <w:name w:val="Hyperlink"/>
    <w:basedOn w:val="DefaultParagraphFont"/>
    <w:uiPriority w:val="99"/>
    <w:unhideWhenUsed/>
    <w:rsid w:val="007E366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C03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03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03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03AD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03A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41E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E18"/>
  </w:style>
  <w:style w:type="paragraph" w:styleId="Footer">
    <w:name w:val="footer"/>
    <w:basedOn w:val="Normal"/>
    <w:link w:val="FooterChar"/>
    <w:uiPriority w:val="99"/>
    <w:unhideWhenUsed/>
    <w:rsid w:val="00E41E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E18"/>
  </w:style>
  <w:style w:type="character" w:customStyle="1" w:styleId="None">
    <w:name w:val="None"/>
    <w:rsid w:val="0078251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76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66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F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F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F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F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F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FA9"/>
    <w:rPr>
      <w:rFonts w:ascii="Segoe UI" w:hAnsi="Segoe UI" w:cs="Segoe UI"/>
      <w:sz w:val="18"/>
      <w:szCs w:val="18"/>
    </w:rPr>
  </w:style>
  <w:style w:type="paragraph" w:styleId="Subtitle">
    <w:name w:val="Subtitle"/>
    <w:next w:val="BodyA"/>
    <w:link w:val="SubtitleChar"/>
    <w:rsid w:val="00315A82"/>
    <w:pPr>
      <w:pBdr>
        <w:top w:val="nil"/>
        <w:left w:val="nil"/>
        <w:bottom w:val="nil"/>
        <w:right w:val="nil"/>
        <w:between w:val="nil"/>
        <w:bar w:val="nil"/>
      </w:pBdr>
      <w:spacing w:after="60" w:line="276" w:lineRule="auto"/>
      <w:jc w:val="center"/>
      <w:outlineLvl w:val="4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GB"/>
    </w:rPr>
  </w:style>
  <w:style w:type="character" w:customStyle="1" w:styleId="SubtitleChar">
    <w:name w:val="Subtitle Char"/>
    <w:basedOn w:val="DefaultParagraphFont"/>
    <w:link w:val="Subtitle"/>
    <w:rsid w:val="00315A82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C6114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C6114"/>
    <w:rPr>
      <w:rFonts w:asciiTheme="majorHAnsi" w:eastAsiaTheme="majorEastAsia" w:hAnsiTheme="majorHAnsi" w:cstheme="majorBidi"/>
      <w:b/>
      <w:spacing w:val="5"/>
      <w:kern w:val="28"/>
      <w:sz w:val="3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14CE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yperlink1">
    <w:name w:val="Hyperlink.1"/>
    <w:basedOn w:val="DefaultParagraphFont"/>
    <w:rsid w:val="006F26EF"/>
    <w:rPr>
      <w:rFonts w:ascii="Arial" w:eastAsia="Arial" w:hAnsi="Arial" w:cs="Arial"/>
      <w:color w:val="0000FF"/>
      <w:sz w:val="20"/>
      <w:szCs w:val="20"/>
      <w:u w:val="single" w:color="0000FF"/>
    </w:rPr>
  </w:style>
  <w:style w:type="paragraph" w:customStyle="1" w:styleId="Body">
    <w:name w:val="Body"/>
    <w:rsid w:val="006F26E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it-IT" w:eastAsia="en-GB"/>
    </w:rPr>
  </w:style>
  <w:style w:type="character" w:customStyle="1" w:styleId="Hyperlink2">
    <w:name w:val="Hyperlink.2"/>
    <w:basedOn w:val="None"/>
    <w:rsid w:val="006F26EF"/>
    <w:rPr>
      <w:rFonts w:ascii="Arial" w:eastAsia="Arial" w:hAnsi="Arial" w:cs="Arial"/>
      <w:color w:val="0000FF"/>
      <w:sz w:val="20"/>
      <w:szCs w:val="20"/>
      <w:u w:val="single" w:color="0000FF"/>
    </w:rPr>
  </w:style>
  <w:style w:type="paragraph" w:customStyle="1" w:styleId="BodyAA">
    <w:name w:val="Body A A"/>
    <w:rsid w:val="006F26E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F710E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73341"/>
    <w:pPr>
      <w:spacing w:before="120"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966B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14C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0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5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22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4579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2063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0657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0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5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43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6081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202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9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11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3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063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4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0685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4897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8939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1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794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73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05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4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301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58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4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027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6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50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690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63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5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868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0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599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023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7021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5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316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3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50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4525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4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60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94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25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22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7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1" ma:contentTypeDescription="Create a new document." ma:contentTypeScope="" ma:versionID="4d22cda7ef96e8dc677c7831f63df610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fce9ceb6f2d32ab8ec7f3b7188b141e5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69E6A-3EC5-4C28-A9F7-EA1E07DDC7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20A96B-F1FE-47B8-B71D-9A47CA985F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BC1FCC-EFF1-4075-96D3-F331CB02EAC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4EF3BD6-6002-4AF9-A5B1-22C4CD980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46</Words>
  <Characters>881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Potter</dc:creator>
  <cp:keywords/>
  <dc:description/>
  <cp:lastModifiedBy>Rattay, Tim (Dr.)</cp:lastModifiedBy>
  <cp:revision>2</cp:revision>
  <dcterms:created xsi:type="dcterms:W3CDTF">2026-03-16T12:35:00Z</dcterms:created>
  <dcterms:modified xsi:type="dcterms:W3CDTF">2026-03-1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